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C6A27" w14:textId="01C44E89" w:rsidR="00BD5CA7" w:rsidRPr="00750CCA" w:rsidRDefault="00790218" w:rsidP="00BD5CA7">
      <w:pPr>
        <w:rPr>
          <w:lang w:val="en-GB"/>
        </w:rPr>
      </w:pPr>
      <w:r w:rsidRPr="00750CCA">
        <w:rPr>
          <w:b/>
          <w:lang w:val="en-GB"/>
        </w:rPr>
        <w:t>Additional file</w:t>
      </w:r>
      <w:r w:rsidR="00BD5CA7" w:rsidRPr="00750CCA">
        <w:rPr>
          <w:b/>
          <w:lang w:val="en-GB"/>
        </w:rPr>
        <w:t xml:space="preserve"> </w:t>
      </w:r>
      <w:r w:rsidR="00832AB1" w:rsidRPr="00750CCA">
        <w:rPr>
          <w:b/>
          <w:lang w:val="en-GB"/>
        </w:rPr>
        <w:t>4</w:t>
      </w:r>
      <w:r w:rsidR="00BD5CA7" w:rsidRPr="00750CCA">
        <w:rPr>
          <w:b/>
          <w:lang w:val="en-GB"/>
        </w:rPr>
        <w:t xml:space="preserve">. </w:t>
      </w:r>
      <w:r w:rsidR="007C2F86" w:rsidRPr="00750CCA">
        <w:rPr>
          <w:lang w:val="en-GB"/>
        </w:rPr>
        <w:t>P</w:t>
      </w:r>
      <w:r w:rsidR="00832AB1" w:rsidRPr="00750CCA">
        <w:rPr>
          <w:lang w:val="en-GB"/>
        </w:rPr>
        <w:t xml:space="preserve">rimary </w:t>
      </w:r>
      <w:r w:rsidR="00B57CB7" w:rsidRPr="00750CCA">
        <w:rPr>
          <w:lang w:val="en-GB"/>
        </w:rPr>
        <w:t>A</w:t>
      </w:r>
      <w:r w:rsidR="00832AB1" w:rsidRPr="00750CCA">
        <w:rPr>
          <w:lang w:val="en-GB"/>
        </w:rPr>
        <w:t>nalysis</w:t>
      </w:r>
      <w:r w:rsidR="007C2F86" w:rsidRPr="00750CCA">
        <w:rPr>
          <w:lang w:val="en-GB"/>
        </w:rPr>
        <w:t xml:space="preserve">, </w:t>
      </w:r>
      <w:r w:rsidR="00832AB1" w:rsidRPr="00750CCA">
        <w:rPr>
          <w:lang w:val="en-GB"/>
        </w:rPr>
        <w:t>men.</w:t>
      </w:r>
      <w:r w:rsidR="00832AB1" w:rsidRPr="00750CCA">
        <w:rPr>
          <w:b/>
          <w:lang w:val="en-GB"/>
        </w:rPr>
        <w:t xml:space="preserve"> </w:t>
      </w:r>
      <w:r w:rsidR="00832AB1" w:rsidRPr="00750CCA">
        <w:rPr>
          <w:lang w:val="en-GB"/>
        </w:rPr>
        <w:t>Complete l</w:t>
      </w:r>
      <w:r w:rsidR="00BD5CA7" w:rsidRPr="00750CCA">
        <w:rPr>
          <w:lang w:val="en-GB"/>
        </w:rPr>
        <w:t>inear regression models for</w:t>
      </w:r>
      <w:r w:rsidR="00870F1B" w:rsidRPr="00750CCA">
        <w:rPr>
          <w:lang w:val="en-GB"/>
        </w:rPr>
        <w:t xml:space="preserve"> the</w:t>
      </w:r>
      <w:r w:rsidR="00BD5CA7" w:rsidRPr="00750CCA">
        <w:rPr>
          <w:lang w:val="en-GB"/>
        </w:rPr>
        <w:t xml:space="preserve"> association between</w:t>
      </w:r>
      <w:r w:rsidR="006A589A" w:rsidRPr="00750CCA">
        <w:rPr>
          <w:lang w:val="en-GB"/>
        </w:rPr>
        <w:t xml:space="preserve"> number of pain sites (NPS)</w:t>
      </w:r>
      <w:r w:rsidR="00BD5CA7" w:rsidRPr="00750CCA">
        <w:rPr>
          <w:lang w:val="en-GB"/>
        </w:rPr>
        <w:t xml:space="preserve"> and </w:t>
      </w:r>
      <w:r w:rsidR="00F71178" w:rsidRPr="00750CCA">
        <w:rPr>
          <w:lang w:val="en-GB"/>
        </w:rPr>
        <w:t xml:space="preserve">cardiovascular autonomic function </w:t>
      </w:r>
      <w:r w:rsidR="006A589A" w:rsidRPr="00750CCA">
        <w:rPr>
          <w:lang w:val="en-GB"/>
        </w:rPr>
        <w:t>(HR</w:t>
      </w:r>
      <w:r w:rsidR="00832AB1" w:rsidRPr="00750CCA">
        <w:rPr>
          <w:lang w:val="en-GB"/>
        </w:rPr>
        <w:t xml:space="preserve">, </w:t>
      </w:r>
      <w:proofErr w:type="spellStart"/>
      <w:r w:rsidR="00832AB1" w:rsidRPr="00750CCA">
        <w:rPr>
          <w:lang w:val="en-GB"/>
        </w:rPr>
        <w:t>rMSSD</w:t>
      </w:r>
      <w:proofErr w:type="spellEnd"/>
      <w:r w:rsidR="00832AB1" w:rsidRPr="00750CCA">
        <w:rPr>
          <w:lang w:val="en-GB"/>
        </w:rPr>
        <w:t>, SBPV</w:t>
      </w:r>
      <w:r w:rsidR="00F77965" w:rsidRPr="00750CCA">
        <w:rPr>
          <w:lang w:val="en-GB"/>
        </w:rPr>
        <w:t xml:space="preserve">, </w:t>
      </w:r>
      <w:r w:rsidR="007D2C39" w:rsidRPr="00750CCA">
        <w:rPr>
          <w:rFonts w:cstheme="minorHAnsi"/>
          <w:lang w:val="en-GB"/>
        </w:rPr>
        <w:t>BRS</w:t>
      </w:r>
      <w:r w:rsidR="006A589A" w:rsidRPr="00750CCA">
        <w:rPr>
          <w:lang w:val="en-GB"/>
        </w:rPr>
        <w:t>)</w:t>
      </w:r>
      <w:r w:rsidR="00E62DE9" w:rsidRPr="00750CCA">
        <w:rPr>
          <w:lang w:val="en-GB"/>
        </w:rPr>
        <w:t xml:space="preserve"> among men</w:t>
      </w:r>
      <w:r w:rsidR="00F77965" w:rsidRPr="00750CCA">
        <w:rPr>
          <w:lang w:val="en-GB"/>
        </w:rPr>
        <w:t xml:space="preserve"> (for HR and </w:t>
      </w:r>
      <w:proofErr w:type="spellStart"/>
      <w:r w:rsidR="00F77965" w:rsidRPr="00750CCA">
        <w:rPr>
          <w:lang w:val="en-GB"/>
        </w:rPr>
        <w:t>rMSSD</w:t>
      </w:r>
      <w:proofErr w:type="spellEnd"/>
      <w:r w:rsidR="00F77965" w:rsidRPr="00750CCA">
        <w:rPr>
          <w:lang w:val="en-GB"/>
        </w:rPr>
        <w:t xml:space="preserve">, n = 1813; for SBPV and </w:t>
      </w:r>
      <w:r w:rsidR="007D2C39" w:rsidRPr="00750CCA">
        <w:rPr>
          <w:rFonts w:cstheme="minorHAnsi"/>
          <w:lang w:val="en-GB"/>
        </w:rPr>
        <w:t>BRS</w:t>
      </w:r>
      <w:r w:rsidR="00F77965" w:rsidRPr="00750CCA">
        <w:rPr>
          <w:lang w:val="en-GB"/>
        </w:rPr>
        <w:t>, n = 919)</w:t>
      </w:r>
      <w:r w:rsidR="00BD5CA7" w:rsidRPr="00750CCA">
        <w:rPr>
          <w:lang w:val="en-GB"/>
        </w:rPr>
        <w:t>.</w:t>
      </w:r>
      <w:r w:rsidR="00F87013" w:rsidRPr="00750CCA">
        <w:rPr>
          <w:lang w:val="en-GB"/>
        </w:rPr>
        <w:t xml:space="preserve"> Variable coding</w:t>
      </w:r>
      <w:r w:rsidR="006B56F2" w:rsidRPr="00750CCA">
        <w:rPr>
          <w:lang w:val="en-GB"/>
        </w:rPr>
        <w:t>,</w:t>
      </w:r>
      <w:r w:rsidR="00923F43" w:rsidRPr="00750CCA">
        <w:rPr>
          <w:lang w:val="en-GB"/>
        </w:rPr>
        <w:t xml:space="preserve"> </w:t>
      </w:r>
      <w:r w:rsidR="00AC67FC" w:rsidRPr="00750CCA">
        <w:rPr>
          <w:lang w:val="en-GB"/>
        </w:rPr>
        <w:t>reference groups</w:t>
      </w:r>
      <w:r w:rsidR="00F87013" w:rsidRPr="00750CCA">
        <w:rPr>
          <w:lang w:val="en-GB"/>
        </w:rPr>
        <w:t xml:space="preserve"> </w:t>
      </w:r>
      <w:r w:rsidR="006B56F2" w:rsidRPr="00750CCA">
        <w:rPr>
          <w:lang w:val="en-GB"/>
        </w:rPr>
        <w:t xml:space="preserve">and model construction </w:t>
      </w:r>
      <w:r w:rsidR="00F87013" w:rsidRPr="00750CCA">
        <w:rPr>
          <w:lang w:val="en-GB"/>
        </w:rPr>
        <w:t xml:space="preserve">are </w:t>
      </w:r>
      <w:r w:rsidR="00AC67FC" w:rsidRPr="00750CCA">
        <w:rPr>
          <w:lang w:val="en-GB"/>
        </w:rPr>
        <w:t>presented</w:t>
      </w:r>
      <w:r w:rsidR="00F87013" w:rsidRPr="00750CCA">
        <w:rPr>
          <w:lang w:val="en-GB"/>
        </w:rPr>
        <w:t xml:space="preserve"> in </w:t>
      </w:r>
      <w:r w:rsidRPr="00750CCA">
        <w:rPr>
          <w:lang w:val="en-GB"/>
        </w:rPr>
        <w:t>Additional file</w:t>
      </w:r>
      <w:r w:rsidR="00F87013" w:rsidRPr="00750CCA">
        <w:rPr>
          <w:lang w:val="en-GB"/>
        </w:rPr>
        <w:t>s 1</w:t>
      </w:r>
      <w:r w:rsidR="0078180E" w:rsidRPr="00750CCA">
        <w:rPr>
          <w:lang w:val="en-GB"/>
        </w:rPr>
        <w:t>–</w:t>
      </w:r>
      <w:r w:rsidR="006B56F2" w:rsidRPr="00750CCA">
        <w:rPr>
          <w:lang w:val="en-GB"/>
        </w:rPr>
        <w:t>3</w:t>
      </w:r>
      <w:r w:rsidR="00F87013" w:rsidRPr="00750CCA">
        <w:rPr>
          <w:lang w:val="en-GB"/>
        </w:rPr>
        <w:t>.</w:t>
      </w:r>
    </w:p>
    <w:tbl>
      <w:tblPr>
        <w:tblStyle w:val="TableGrid"/>
        <w:tblW w:w="15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23"/>
        <w:gridCol w:w="327"/>
        <w:gridCol w:w="899"/>
        <w:gridCol w:w="305"/>
        <w:gridCol w:w="2046"/>
        <w:gridCol w:w="305"/>
        <w:gridCol w:w="932"/>
        <w:gridCol w:w="305"/>
        <w:gridCol w:w="2028"/>
        <w:gridCol w:w="305"/>
        <w:gridCol w:w="936"/>
        <w:gridCol w:w="305"/>
        <w:gridCol w:w="1902"/>
        <w:gridCol w:w="305"/>
        <w:gridCol w:w="883"/>
      </w:tblGrid>
      <w:tr w:rsidR="00F82636" w:rsidRPr="00750CCA" w14:paraId="276C2DE9" w14:textId="77777777" w:rsidTr="00C5201D">
        <w:trPr>
          <w:trHeight w:val="36"/>
        </w:trPr>
        <w:tc>
          <w:tcPr>
            <w:tcW w:w="2268" w:type="dxa"/>
          </w:tcPr>
          <w:p w14:paraId="6ABA48F3" w14:textId="31283957" w:rsidR="00F82636" w:rsidRPr="00750CCA" w:rsidRDefault="00F82636" w:rsidP="00C5201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Variables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8D7E08" w14:textId="77777777" w:rsidR="00F82636" w:rsidRPr="00750CCA" w:rsidRDefault="00F82636" w:rsidP="005C71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</w:t>
            </w:r>
          </w:p>
        </w:tc>
        <w:tc>
          <w:tcPr>
            <w:tcW w:w="305" w:type="dxa"/>
          </w:tcPr>
          <w:p w14:paraId="5A28A4AA" w14:textId="77777777" w:rsidR="00F82636" w:rsidRPr="00750CCA" w:rsidRDefault="00F82636" w:rsidP="005C71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41EA98" w14:textId="77777777" w:rsidR="00F82636" w:rsidRPr="00750CCA" w:rsidRDefault="00F82636" w:rsidP="005C71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I</w:t>
            </w:r>
          </w:p>
        </w:tc>
        <w:tc>
          <w:tcPr>
            <w:tcW w:w="305" w:type="dxa"/>
          </w:tcPr>
          <w:p w14:paraId="4FD1A515" w14:textId="77777777" w:rsidR="00F82636" w:rsidRPr="00750CCA" w:rsidRDefault="00F82636" w:rsidP="005C71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B6E4A1" w14:textId="77777777" w:rsidR="00F82636" w:rsidRPr="00750CCA" w:rsidRDefault="00F82636" w:rsidP="005C71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II</w:t>
            </w:r>
          </w:p>
        </w:tc>
        <w:tc>
          <w:tcPr>
            <w:tcW w:w="305" w:type="dxa"/>
          </w:tcPr>
          <w:p w14:paraId="5B6DD1B3" w14:textId="77777777" w:rsidR="00F82636" w:rsidRPr="00750CCA" w:rsidRDefault="00F82636" w:rsidP="005C71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12985F" w14:textId="77777777" w:rsidR="00F82636" w:rsidRPr="00750CCA" w:rsidRDefault="00F82636" w:rsidP="005C71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V</w:t>
            </w:r>
          </w:p>
        </w:tc>
      </w:tr>
      <w:tr w:rsidR="00F82636" w:rsidRPr="00750CCA" w14:paraId="523CAE57" w14:textId="77777777" w:rsidTr="00C5201D">
        <w:trPr>
          <w:trHeight w:val="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7C29FC5D" w14:textId="77777777" w:rsidR="00F82636" w:rsidRPr="00750CCA" w:rsidRDefault="00F82636" w:rsidP="00C5201D">
            <w:pPr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71C368E1" w14:textId="627ECDC6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14:paraId="709B6B8F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57A357A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0C624BC9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320215EB" w14:textId="35A917B9" w:rsidR="00F82636" w:rsidRPr="00750CCA" w:rsidRDefault="0069037C" w:rsidP="00C5201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150F9F2E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135A7424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1026470C" w14:textId="77777777" w:rsidR="00F82636" w:rsidRPr="00750CCA" w:rsidRDefault="00F82636" w:rsidP="00C5201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27805327" w14:textId="32FFD22D" w:rsidR="00F82636" w:rsidRPr="00750CCA" w:rsidRDefault="0069037C" w:rsidP="00C5201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0102D710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50136C2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7A9EA849" w14:textId="77777777" w:rsidR="00F82636" w:rsidRPr="00750CCA" w:rsidRDefault="00F82636" w:rsidP="00C5201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3AAEED5" w14:textId="1B2EC425" w:rsidR="00F82636" w:rsidRPr="00750CCA" w:rsidRDefault="0069037C" w:rsidP="00C5201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3F993406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36DB16E" w14:textId="77777777" w:rsidR="00F82636" w:rsidRPr="00750CCA" w:rsidRDefault="00F82636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</w:tr>
      <w:tr w:rsidR="009D1D3F" w:rsidRPr="00750CCA" w14:paraId="2FE8896D" w14:textId="77777777" w:rsidTr="00C5201D">
        <w:trPr>
          <w:trHeight w:val="4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CF9104D" w14:textId="32B9F2B7" w:rsidR="009D1D3F" w:rsidRPr="00750CCA" w:rsidRDefault="009D1D3F" w:rsidP="009D1D3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eated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79F34BDC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</w:tcPr>
          <w:p w14:paraId="05B23ABA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2183922B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4F8B2F9F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29AEC2DA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3075E1BD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14:paraId="3561E082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06EEB4B2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0E96BF7F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483D32C5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6ED17BEA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758BC3BB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0DE0C35D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02B385F4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3C2699D6" w14:textId="77777777" w:rsidR="009D1D3F" w:rsidRPr="00750CCA" w:rsidRDefault="009D1D3F" w:rsidP="009D1D3F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9D1D3F" w:rsidRPr="00750CCA" w14:paraId="0C5C7B8A" w14:textId="77777777" w:rsidTr="00C5201D">
        <w:trPr>
          <w:trHeight w:val="134"/>
        </w:trPr>
        <w:tc>
          <w:tcPr>
            <w:tcW w:w="2268" w:type="dxa"/>
            <w:tcBorders>
              <w:top w:val="nil"/>
            </w:tcBorders>
          </w:tcPr>
          <w:p w14:paraId="06ECED8C" w14:textId="1A2F8956" w:rsidR="009D1D3F" w:rsidRPr="00750CCA" w:rsidRDefault="009D1D3F" w:rsidP="009D1D3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1823" w:type="dxa"/>
            <w:tcBorders>
              <w:top w:val="nil"/>
            </w:tcBorders>
          </w:tcPr>
          <w:p w14:paraId="4A61CA42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25 [-0.140; 0.391]</w:t>
            </w:r>
          </w:p>
        </w:tc>
        <w:tc>
          <w:tcPr>
            <w:tcW w:w="327" w:type="dxa"/>
            <w:tcBorders>
              <w:top w:val="nil"/>
            </w:tcBorders>
          </w:tcPr>
          <w:p w14:paraId="24991ADF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</w:tcBorders>
          </w:tcPr>
          <w:p w14:paraId="20A8AF23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55</w:t>
            </w:r>
          </w:p>
        </w:tc>
        <w:tc>
          <w:tcPr>
            <w:tcW w:w="305" w:type="dxa"/>
            <w:tcBorders>
              <w:top w:val="nil"/>
            </w:tcBorders>
          </w:tcPr>
          <w:p w14:paraId="02538831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nil"/>
            </w:tcBorders>
          </w:tcPr>
          <w:p w14:paraId="599C754C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17 [-0.374; 0.139]</w:t>
            </w:r>
          </w:p>
        </w:tc>
        <w:tc>
          <w:tcPr>
            <w:tcW w:w="305" w:type="dxa"/>
            <w:tcBorders>
              <w:top w:val="nil"/>
            </w:tcBorders>
          </w:tcPr>
          <w:p w14:paraId="624CD8F9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</w:tcBorders>
          </w:tcPr>
          <w:p w14:paraId="392CBCAC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70</w:t>
            </w:r>
          </w:p>
        </w:tc>
        <w:tc>
          <w:tcPr>
            <w:tcW w:w="305" w:type="dxa"/>
            <w:tcBorders>
              <w:top w:val="nil"/>
            </w:tcBorders>
          </w:tcPr>
          <w:p w14:paraId="044EE1C3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nil"/>
            </w:tcBorders>
          </w:tcPr>
          <w:p w14:paraId="6137B00F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6 [-0.288; 0.256]</w:t>
            </w:r>
          </w:p>
        </w:tc>
        <w:tc>
          <w:tcPr>
            <w:tcW w:w="305" w:type="dxa"/>
            <w:tcBorders>
              <w:top w:val="nil"/>
            </w:tcBorders>
          </w:tcPr>
          <w:p w14:paraId="306A0E76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14:paraId="6FB984A1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06</w:t>
            </w:r>
          </w:p>
        </w:tc>
        <w:tc>
          <w:tcPr>
            <w:tcW w:w="305" w:type="dxa"/>
            <w:tcBorders>
              <w:top w:val="nil"/>
            </w:tcBorders>
          </w:tcPr>
          <w:p w14:paraId="3B22046F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nil"/>
            </w:tcBorders>
          </w:tcPr>
          <w:p w14:paraId="2310D830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84 [-0.447; 0.079]</w:t>
            </w:r>
          </w:p>
        </w:tc>
        <w:tc>
          <w:tcPr>
            <w:tcW w:w="305" w:type="dxa"/>
            <w:tcBorders>
              <w:top w:val="nil"/>
            </w:tcBorders>
          </w:tcPr>
          <w:p w14:paraId="58427650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08C1C2D8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69</w:t>
            </w:r>
          </w:p>
        </w:tc>
      </w:tr>
      <w:tr w:rsidR="009D1D3F" w:rsidRPr="00750CCA" w14:paraId="7C708126" w14:textId="77777777" w:rsidTr="00C5201D">
        <w:trPr>
          <w:trHeight w:val="134"/>
        </w:trPr>
        <w:tc>
          <w:tcPr>
            <w:tcW w:w="2268" w:type="dxa"/>
          </w:tcPr>
          <w:p w14:paraId="52FC10E8" w14:textId="22CCDE5D" w:rsidR="009D1D3F" w:rsidRPr="00750CCA" w:rsidRDefault="009D1D3F" w:rsidP="009D1D3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1823" w:type="dxa"/>
          </w:tcPr>
          <w:p w14:paraId="2B2181D4" w14:textId="5120A484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F7E6AEC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FD8AF75" w14:textId="04E5468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CFFF88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48AF120" w14:textId="0D2A56A2" w:rsidR="009D1D3F" w:rsidRPr="00750CCA" w:rsidRDefault="0055616D" w:rsidP="009D1D3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68 [</w:t>
            </w:r>
            <w:r w:rsidR="00BD7132" w:rsidRPr="00750CCA">
              <w:rPr>
                <w:sz w:val="18"/>
                <w:szCs w:val="20"/>
                <w:lang w:val="en-GB"/>
              </w:rPr>
              <w:t>0.436; 0.701]</w:t>
            </w:r>
          </w:p>
        </w:tc>
        <w:tc>
          <w:tcPr>
            <w:tcW w:w="305" w:type="dxa"/>
          </w:tcPr>
          <w:p w14:paraId="715147F7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642CBC9" w14:textId="5A91EB04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B90BE00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AD5F9FD" w14:textId="3A8DF3B6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DE43FA4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86A6387" w14:textId="5D485266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478E991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DA52A01" w14:textId="5E9FD4FA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65 [0.427; 0.702]</w:t>
            </w:r>
          </w:p>
        </w:tc>
        <w:tc>
          <w:tcPr>
            <w:tcW w:w="305" w:type="dxa"/>
          </w:tcPr>
          <w:p w14:paraId="74494964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918A39" w14:textId="27BD0EEF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9D1D3F" w:rsidRPr="00750CCA" w14:paraId="74ACA551" w14:textId="77777777" w:rsidTr="00C5201D">
        <w:trPr>
          <w:trHeight w:val="134"/>
        </w:trPr>
        <w:tc>
          <w:tcPr>
            <w:tcW w:w="2268" w:type="dxa"/>
          </w:tcPr>
          <w:p w14:paraId="031783D9" w14:textId="21878988" w:rsidR="009D1D3F" w:rsidRPr="00750CCA" w:rsidRDefault="009D1D3F" w:rsidP="009D1D3F">
            <w:pPr>
              <w:rPr>
                <w:b/>
                <w:sz w:val="18"/>
                <w:szCs w:val="20"/>
                <w:vertAlign w:val="superscript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1823" w:type="dxa"/>
          </w:tcPr>
          <w:p w14:paraId="3829C4D2" w14:textId="3A714BD2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5706D7B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524D336" w14:textId="4FF8780E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C79C0D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4BA8BF7" w14:textId="7D509602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2.223 [-3.759; -0.688]</w:t>
            </w:r>
          </w:p>
        </w:tc>
        <w:tc>
          <w:tcPr>
            <w:tcW w:w="305" w:type="dxa"/>
          </w:tcPr>
          <w:p w14:paraId="63987C7D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BECA79E" w14:textId="2EFA0E83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</w:t>
            </w:r>
          </w:p>
        </w:tc>
        <w:tc>
          <w:tcPr>
            <w:tcW w:w="305" w:type="dxa"/>
          </w:tcPr>
          <w:p w14:paraId="70E73AED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1CC90E7" w14:textId="3389544A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DFE308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B158026" w14:textId="746A77F8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E20E44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54A2617" w14:textId="713E3AB5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2.086 [-3.624; -0.547]</w:t>
            </w:r>
          </w:p>
        </w:tc>
        <w:tc>
          <w:tcPr>
            <w:tcW w:w="305" w:type="dxa"/>
          </w:tcPr>
          <w:p w14:paraId="58A3FC99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61E54EC" w14:textId="70DC6860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</w:tr>
      <w:tr w:rsidR="009D1D3F" w:rsidRPr="00750CCA" w14:paraId="6963BECE" w14:textId="77777777" w:rsidTr="00C5201D">
        <w:trPr>
          <w:trHeight w:val="134"/>
        </w:trPr>
        <w:tc>
          <w:tcPr>
            <w:tcW w:w="2268" w:type="dxa"/>
          </w:tcPr>
          <w:p w14:paraId="1E4F0E7D" w14:textId="7EED68E4" w:rsidR="009D1D3F" w:rsidRPr="00750CCA" w:rsidRDefault="009D1D3F" w:rsidP="009D1D3F">
            <w:pPr>
              <w:rPr>
                <w:b/>
                <w:sz w:val="18"/>
                <w:szCs w:val="20"/>
                <w:vertAlign w:val="superscript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1823" w:type="dxa"/>
          </w:tcPr>
          <w:p w14:paraId="59EB80D7" w14:textId="27767B53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ABA911F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25E2403" w14:textId="0F04E5B5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0984116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C05B319" w14:textId="17446CA2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4.333 [-5.691; -2.975]</w:t>
            </w:r>
          </w:p>
        </w:tc>
        <w:tc>
          <w:tcPr>
            <w:tcW w:w="305" w:type="dxa"/>
          </w:tcPr>
          <w:p w14:paraId="41B49236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59EA13" w14:textId="35449B99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F75A72E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F9B661B" w14:textId="4CC0B8C6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A8DDD8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4537E9D" w14:textId="06498003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2D0A08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4E682D7" w14:textId="68791155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4.186 [-5.550; -2.822]</w:t>
            </w:r>
          </w:p>
        </w:tc>
        <w:tc>
          <w:tcPr>
            <w:tcW w:w="305" w:type="dxa"/>
          </w:tcPr>
          <w:p w14:paraId="6A3632D8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C4976EA" w14:textId="652AD605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9D1D3F" w:rsidRPr="00750CCA" w14:paraId="5125421B" w14:textId="77777777" w:rsidTr="00C5201D">
        <w:trPr>
          <w:trHeight w:val="134"/>
        </w:trPr>
        <w:tc>
          <w:tcPr>
            <w:tcW w:w="2268" w:type="dxa"/>
          </w:tcPr>
          <w:p w14:paraId="329BCFD6" w14:textId="03341AE6" w:rsidR="009D1D3F" w:rsidRPr="00750CCA" w:rsidRDefault="009D1D3F" w:rsidP="009D1D3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23" w:type="dxa"/>
          </w:tcPr>
          <w:p w14:paraId="1E8106E8" w14:textId="0765F64C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56F2B4AB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809DB6A" w14:textId="35D895B0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333C6F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1A260BD" w14:textId="56E47A37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6.107 [-7.853; -4.362]</w:t>
            </w:r>
          </w:p>
        </w:tc>
        <w:tc>
          <w:tcPr>
            <w:tcW w:w="305" w:type="dxa"/>
          </w:tcPr>
          <w:p w14:paraId="2D661A96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116C3DC" w14:textId="66681F5B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164A0D2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C7A6039" w14:textId="403D490B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CA2C91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01CA9EB" w14:textId="7B888AAF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AF5DEE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0B37130" w14:textId="2A02B59C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5.921 [-7.674; -4.168]</w:t>
            </w:r>
          </w:p>
        </w:tc>
        <w:tc>
          <w:tcPr>
            <w:tcW w:w="305" w:type="dxa"/>
          </w:tcPr>
          <w:p w14:paraId="2F0A4516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8092034" w14:textId="08520213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9D1D3F" w:rsidRPr="00750CCA" w14:paraId="401C8FC7" w14:textId="77777777" w:rsidTr="00C5201D">
        <w:trPr>
          <w:trHeight w:val="134"/>
        </w:trPr>
        <w:tc>
          <w:tcPr>
            <w:tcW w:w="2268" w:type="dxa"/>
          </w:tcPr>
          <w:p w14:paraId="1D65F022" w14:textId="5D7084C9" w:rsidR="009D1D3F" w:rsidRPr="00750CCA" w:rsidRDefault="009D1D3F" w:rsidP="009D1D3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1823" w:type="dxa"/>
          </w:tcPr>
          <w:p w14:paraId="6ABA1886" w14:textId="6DA67E99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004BB429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34B3673" w14:textId="6FCFB333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774C467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59F7790" w14:textId="2DFABB3F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00 [-1.034; 1.434]</w:t>
            </w:r>
          </w:p>
        </w:tc>
        <w:tc>
          <w:tcPr>
            <w:tcW w:w="305" w:type="dxa"/>
          </w:tcPr>
          <w:p w14:paraId="11BAA87B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0DE3001" w14:textId="735A4E53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51</w:t>
            </w:r>
          </w:p>
        </w:tc>
        <w:tc>
          <w:tcPr>
            <w:tcW w:w="305" w:type="dxa"/>
          </w:tcPr>
          <w:p w14:paraId="26E46E7B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46F2F8A" w14:textId="26FB4BAB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7F8637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F4CD7F4" w14:textId="64EB03BD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2057BAA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766024D" w14:textId="02FA6062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20 [-1.117; 1.356]</w:t>
            </w:r>
          </w:p>
        </w:tc>
        <w:tc>
          <w:tcPr>
            <w:tcW w:w="305" w:type="dxa"/>
          </w:tcPr>
          <w:p w14:paraId="3F72F9C6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8E4E471" w14:textId="10F1BC00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49</w:t>
            </w:r>
          </w:p>
        </w:tc>
      </w:tr>
      <w:tr w:rsidR="009D1D3F" w:rsidRPr="00750CCA" w14:paraId="28D487FB" w14:textId="77777777" w:rsidTr="00C5201D">
        <w:trPr>
          <w:trHeight w:val="134"/>
        </w:trPr>
        <w:tc>
          <w:tcPr>
            <w:tcW w:w="2268" w:type="dxa"/>
          </w:tcPr>
          <w:p w14:paraId="22C49F22" w14:textId="4706195F" w:rsidR="009D1D3F" w:rsidRPr="00750CCA" w:rsidRDefault="009D1D3F" w:rsidP="009D1D3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1823" w:type="dxa"/>
          </w:tcPr>
          <w:p w14:paraId="6C19AD05" w14:textId="2753AE3E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00F9892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15CE756" w14:textId="22859ABB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423C754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BA2A960" w14:textId="010DB763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3.064 [1.642; 4.486]</w:t>
            </w:r>
          </w:p>
        </w:tc>
        <w:tc>
          <w:tcPr>
            <w:tcW w:w="305" w:type="dxa"/>
          </w:tcPr>
          <w:p w14:paraId="1A4882C5" w14:textId="6A1D3B85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ACD9090" w14:textId="1477B47B" w:rsidR="009D1D3F" w:rsidRPr="00750CCA" w:rsidRDefault="00BD7132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6B2FCBB6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3A6F86F" w14:textId="2D887668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79582C7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DC6FEF0" w14:textId="3A3C11ED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2EED37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14F4162" w14:textId="52673386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2.837 [1.404; 4.269]</w:t>
            </w:r>
          </w:p>
        </w:tc>
        <w:tc>
          <w:tcPr>
            <w:tcW w:w="305" w:type="dxa"/>
          </w:tcPr>
          <w:p w14:paraId="588BFD61" w14:textId="77777777" w:rsidR="009D1D3F" w:rsidRPr="00750CCA" w:rsidRDefault="009D1D3F" w:rsidP="009D1D3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D845599" w14:textId="0BC65E6A" w:rsidR="009D1D3F" w:rsidRPr="00750CCA" w:rsidRDefault="00446E71" w:rsidP="009D1D3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4184C" w:rsidRPr="00750CCA" w14:paraId="47FB22E1" w14:textId="77777777" w:rsidTr="00C5201D">
        <w:trPr>
          <w:trHeight w:val="134"/>
        </w:trPr>
        <w:tc>
          <w:tcPr>
            <w:tcW w:w="2268" w:type="dxa"/>
          </w:tcPr>
          <w:p w14:paraId="7C7160E7" w14:textId="64FDE728" w:rsidR="00E4184C" w:rsidRPr="00750CCA" w:rsidRDefault="00E4184C" w:rsidP="00E4184C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1823" w:type="dxa"/>
          </w:tcPr>
          <w:p w14:paraId="249F6B04" w14:textId="50504156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12D93DE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328FC18" w14:textId="7913E20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5C068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37237E9" w14:textId="55820C0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D7D68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64F21E2" w14:textId="7BADCC4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D3D78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E01578C" w14:textId="524913C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3.798 [1.899; 5.696]</w:t>
            </w:r>
          </w:p>
        </w:tc>
        <w:tc>
          <w:tcPr>
            <w:tcW w:w="305" w:type="dxa"/>
          </w:tcPr>
          <w:p w14:paraId="7488847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44E33E1" w14:textId="5889D85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728FB3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A39EA22" w14:textId="4D5C09C6" w:rsidR="00E4184C" w:rsidRPr="00750CCA" w:rsidRDefault="00446E71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2.203 [0.355; 4.051]</w:t>
            </w:r>
          </w:p>
        </w:tc>
        <w:tc>
          <w:tcPr>
            <w:tcW w:w="305" w:type="dxa"/>
          </w:tcPr>
          <w:p w14:paraId="5AD7F7F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A4F8702" w14:textId="471D412C" w:rsidR="00E4184C" w:rsidRPr="00750CCA" w:rsidRDefault="00446E71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9</w:t>
            </w:r>
          </w:p>
        </w:tc>
      </w:tr>
      <w:tr w:rsidR="00E4184C" w:rsidRPr="00750CCA" w14:paraId="07A51DD4" w14:textId="77777777" w:rsidTr="00C5201D">
        <w:trPr>
          <w:trHeight w:val="134"/>
        </w:trPr>
        <w:tc>
          <w:tcPr>
            <w:tcW w:w="2268" w:type="dxa"/>
          </w:tcPr>
          <w:p w14:paraId="0875F2B3" w14:textId="7B99E349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1823" w:type="dxa"/>
          </w:tcPr>
          <w:p w14:paraId="2FEC722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1CE413B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4D438C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921A9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C12914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5C581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4AD2C0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7EB3B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1C0CBD7" w14:textId="3B3C9FC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2.749 [0.800; 4.697]</w:t>
            </w:r>
          </w:p>
        </w:tc>
        <w:tc>
          <w:tcPr>
            <w:tcW w:w="305" w:type="dxa"/>
          </w:tcPr>
          <w:p w14:paraId="0C58F3F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B930957" w14:textId="1FC95A0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6</w:t>
            </w:r>
          </w:p>
        </w:tc>
        <w:tc>
          <w:tcPr>
            <w:tcW w:w="305" w:type="dxa"/>
          </w:tcPr>
          <w:p w14:paraId="62DA2F9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75F82CC" w14:textId="5F9306EC" w:rsidR="00E4184C" w:rsidRPr="00750CCA" w:rsidRDefault="00446E71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36 [-1.478; 2.350]</w:t>
            </w:r>
          </w:p>
        </w:tc>
        <w:tc>
          <w:tcPr>
            <w:tcW w:w="305" w:type="dxa"/>
          </w:tcPr>
          <w:p w14:paraId="5629C3F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B50D918" w14:textId="051B91D1" w:rsidR="00E4184C" w:rsidRPr="00750CCA" w:rsidRDefault="00446E71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55</w:t>
            </w:r>
          </w:p>
        </w:tc>
      </w:tr>
      <w:tr w:rsidR="00E4184C" w:rsidRPr="00750CCA" w14:paraId="74378B4B" w14:textId="77777777" w:rsidTr="00C5201D">
        <w:trPr>
          <w:trHeight w:val="134"/>
        </w:trPr>
        <w:tc>
          <w:tcPr>
            <w:tcW w:w="2268" w:type="dxa"/>
          </w:tcPr>
          <w:p w14:paraId="6475F2A7" w14:textId="06D94AE4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1823" w:type="dxa"/>
          </w:tcPr>
          <w:p w14:paraId="1BEAEA0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1E21D87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379AAE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9EA58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A401F2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F8EEF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0F46FF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7848B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D89B911" w14:textId="0A905B46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19 [-0.969; 2.207]</w:t>
            </w:r>
          </w:p>
        </w:tc>
        <w:tc>
          <w:tcPr>
            <w:tcW w:w="305" w:type="dxa"/>
          </w:tcPr>
          <w:p w14:paraId="378DAA4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0CB1FBE" w14:textId="5F0A48E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45</w:t>
            </w:r>
          </w:p>
        </w:tc>
        <w:tc>
          <w:tcPr>
            <w:tcW w:w="305" w:type="dxa"/>
          </w:tcPr>
          <w:p w14:paraId="1B8D98B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2284C0B" w14:textId="2DC47DEA" w:rsidR="00E4184C" w:rsidRPr="00750CCA" w:rsidRDefault="00446E71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559 [-2.102; 0.984]</w:t>
            </w:r>
          </w:p>
        </w:tc>
        <w:tc>
          <w:tcPr>
            <w:tcW w:w="305" w:type="dxa"/>
          </w:tcPr>
          <w:p w14:paraId="7EFA183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B80B89F" w14:textId="7581B622" w:rsidR="00E4184C" w:rsidRPr="00750CCA" w:rsidRDefault="00446E71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78</w:t>
            </w:r>
          </w:p>
        </w:tc>
      </w:tr>
      <w:tr w:rsidR="00E4184C" w:rsidRPr="00750CCA" w14:paraId="4BC955D2" w14:textId="77777777" w:rsidTr="00C5201D">
        <w:trPr>
          <w:trHeight w:val="134"/>
        </w:trPr>
        <w:tc>
          <w:tcPr>
            <w:tcW w:w="2268" w:type="dxa"/>
          </w:tcPr>
          <w:p w14:paraId="11E7ACCB" w14:textId="591ABAD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7FDC94A0" w14:textId="344586B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4C3EB6C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CF61B67" w14:textId="089E198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85F99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6C5C28B" w14:textId="17B4A80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C5256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53921F5" w14:textId="3FC5860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BD894A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ECBFD5F" w14:textId="22D4261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C4079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5642337" w14:textId="01793AD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A7DC6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BBE688E" w14:textId="02B8AAB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2BDD80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815EA47" w14:textId="72174B8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44A997EA" w14:textId="77777777" w:rsidTr="00C5201D">
        <w:trPr>
          <w:trHeight w:val="134"/>
        </w:trPr>
        <w:tc>
          <w:tcPr>
            <w:tcW w:w="2268" w:type="dxa"/>
          </w:tcPr>
          <w:p w14:paraId="05EE43B1" w14:textId="19ECEE1A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tanding</w:t>
            </w:r>
          </w:p>
        </w:tc>
        <w:tc>
          <w:tcPr>
            <w:tcW w:w="1823" w:type="dxa"/>
          </w:tcPr>
          <w:p w14:paraId="20A78E15" w14:textId="2A71F41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5702789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4DA400F" w14:textId="524133E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D8403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A2348E0" w14:textId="7C93EEE8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AFB89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E49D61D" w14:textId="2CA9790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A8257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AB368DA" w14:textId="014E1C8A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FCA6CC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3BCED1C" w14:textId="3A48436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E10F9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21F9AC0" w14:textId="2464637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80868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B4C9AC" w14:textId="6A4CEE7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461D2CE8" w14:textId="77777777" w:rsidTr="00C5201D">
        <w:trPr>
          <w:trHeight w:val="134"/>
        </w:trPr>
        <w:tc>
          <w:tcPr>
            <w:tcW w:w="2268" w:type="dxa"/>
          </w:tcPr>
          <w:p w14:paraId="3935B570" w14:textId="3F6D4671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5C7E63D3" w14:textId="6C543B6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8 [-0.105; 0.481]</w:t>
            </w:r>
          </w:p>
        </w:tc>
        <w:tc>
          <w:tcPr>
            <w:tcW w:w="899" w:type="dxa"/>
          </w:tcPr>
          <w:p w14:paraId="77C88332" w14:textId="181DB858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08</w:t>
            </w:r>
          </w:p>
        </w:tc>
        <w:tc>
          <w:tcPr>
            <w:tcW w:w="305" w:type="dxa"/>
          </w:tcPr>
          <w:p w14:paraId="625E046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BDCE61F" w14:textId="4735D58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5 [-0.304; 0.274]</w:t>
            </w:r>
          </w:p>
        </w:tc>
        <w:tc>
          <w:tcPr>
            <w:tcW w:w="305" w:type="dxa"/>
          </w:tcPr>
          <w:p w14:paraId="74751E4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C16B280" w14:textId="774D291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20</w:t>
            </w:r>
          </w:p>
        </w:tc>
        <w:tc>
          <w:tcPr>
            <w:tcW w:w="305" w:type="dxa"/>
          </w:tcPr>
          <w:p w14:paraId="1DCAC15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6676B6A" w14:textId="662DD55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6 [-0.265; 0.337]</w:t>
            </w:r>
          </w:p>
        </w:tc>
        <w:tc>
          <w:tcPr>
            <w:tcW w:w="305" w:type="dxa"/>
          </w:tcPr>
          <w:p w14:paraId="4890885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BCA57DA" w14:textId="075DFB78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15</w:t>
            </w:r>
          </w:p>
        </w:tc>
        <w:tc>
          <w:tcPr>
            <w:tcW w:w="305" w:type="dxa"/>
          </w:tcPr>
          <w:p w14:paraId="4C992A8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B0138EA" w14:textId="3B84D90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99 [-0.395; 0.197]</w:t>
            </w:r>
          </w:p>
        </w:tc>
        <w:tc>
          <w:tcPr>
            <w:tcW w:w="305" w:type="dxa"/>
          </w:tcPr>
          <w:p w14:paraId="68F1218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59F2A0F" w14:textId="728792D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12</w:t>
            </w:r>
          </w:p>
        </w:tc>
      </w:tr>
      <w:tr w:rsidR="00E4184C" w:rsidRPr="00750CCA" w14:paraId="0BA7C869" w14:textId="77777777" w:rsidTr="00C5201D">
        <w:trPr>
          <w:trHeight w:val="134"/>
        </w:trPr>
        <w:tc>
          <w:tcPr>
            <w:tcW w:w="2268" w:type="dxa"/>
          </w:tcPr>
          <w:p w14:paraId="6850A79B" w14:textId="134A649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793AD1A7" w14:textId="0F0C573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089E688" w14:textId="7C74271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5DDAC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C9EE94C" w14:textId="244F2F9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1 [0.192; 0.490]</w:t>
            </w:r>
          </w:p>
        </w:tc>
        <w:tc>
          <w:tcPr>
            <w:tcW w:w="305" w:type="dxa"/>
          </w:tcPr>
          <w:p w14:paraId="1768DCC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CE9B148" w14:textId="283B512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C42D07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A44B070" w14:textId="188293BC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31838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E903095" w14:textId="6E178CD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A489B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F44E7AE" w14:textId="36A14F68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59 [0.204; 0.514]</w:t>
            </w:r>
          </w:p>
        </w:tc>
        <w:tc>
          <w:tcPr>
            <w:tcW w:w="305" w:type="dxa"/>
          </w:tcPr>
          <w:p w14:paraId="1178FE1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9B97AC5" w14:textId="11CE9C3F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4184C" w:rsidRPr="00750CCA" w14:paraId="6ABD46A7" w14:textId="77777777" w:rsidTr="00C5201D">
        <w:trPr>
          <w:trHeight w:val="134"/>
        </w:trPr>
        <w:tc>
          <w:tcPr>
            <w:tcW w:w="2268" w:type="dxa"/>
          </w:tcPr>
          <w:p w14:paraId="3EC02CC0" w14:textId="64BFFE3C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1823" w:type="dxa"/>
          </w:tcPr>
          <w:p w14:paraId="6D819BF6" w14:textId="44E29F3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204920E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07F42F6" w14:textId="5698F45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38AE7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288B4B7" w14:textId="633F41E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2.150 [-3.880; -0.420]</w:t>
            </w:r>
          </w:p>
        </w:tc>
        <w:tc>
          <w:tcPr>
            <w:tcW w:w="305" w:type="dxa"/>
          </w:tcPr>
          <w:p w14:paraId="7189828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3618222" w14:textId="580946B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5</w:t>
            </w:r>
          </w:p>
        </w:tc>
        <w:tc>
          <w:tcPr>
            <w:tcW w:w="305" w:type="dxa"/>
          </w:tcPr>
          <w:p w14:paraId="0ECA2D6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D3C2366" w14:textId="0E6F81F6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270A9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FCE63DF" w14:textId="7476D8F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DA6F7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5F372C2" w14:textId="4AB1BF60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955 [-3.687; -0.224]</w:t>
            </w:r>
          </w:p>
        </w:tc>
        <w:tc>
          <w:tcPr>
            <w:tcW w:w="305" w:type="dxa"/>
          </w:tcPr>
          <w:p w14:paraId="17867BB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D4492B7" w14:textId="47BC4B23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7</w:t>
            </w:r>
          </w:p>
        </w:tc>
      </w:tr>
      <w:tr w:rsidR="00E4184C" w:rsidRPr="00750CCA" w14:paraId="7973253D" w14:textId="77777777" w:rsidTr="00C5201D">
        <w:trPr>
          <w:trHeight w:val="134"/>
        </w:trPr>
        <w:tc>
          <w:tcPr>
            <w:tcW w:w="2268" w:type="dxa"/>
          </w:tcPr>
          <w:p w14:paraId="7A4C5C24" w14:textId="0FD1D362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1823" w:type="dxa"/>
          </w:tcPr>
          <w:p w14:paraId="5E77CB5C" w14:textId="79158866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4C1730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C67590A" w14:textId="5906E89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3CFD1F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6B7AC66" w14:textId="16342AB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4.413 [-5.943; -2.883]</w:t>
            </w:r>
          </w:p>
        </w:tc>
        <w:tc>
          <w:tcPr>
            <w:tcW w:w="305" w:type="dxa"/>
          </w:tcPr>
          <w:p w14:paraId="7F5DCEE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CD815F7" w14:textId="4E79A68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8CF83A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BFAEFEA" w14:textId="0E2E70D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D2D81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7B81250" w14:textId="38E0411B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BA376D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91389B2" w14:textId="2CBB60E9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4.268 [-5.803; -2.733]</w:t>
            </w:r>
          </w:p>
        </w:tc>
        <w:tc>
          <w:tcPr>
            <w:tcW w:w="305" w:type="dxa"/>
          </w:tcPr>
          <w:p w14:paraId="7D965F4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CD24379" w14:textId="2C5D430B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4184C" w:rsidRPr="00750CCA" w14:paraId="0B71D0B2" w14:textId="77777777" w:rsidTr="00C5201D">
        <w:trPr>
          <w:trHeight w:val="134"/>
        </w:trPr>
        <w:tc>
          <w:tcPr>
            <w:tcW w:w="2268" w:type="dxa"/>
          </w:tcPr>
          <w:p w14:paraId="51687C69" w14:textId="48625A1B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3079ADAC" w14:textId="7C0600EA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7087E0B" w14:textId="14F7A87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D84EA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44F2528" w14:textId="023FD7B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6.218 [-8.184; -4.251]</w:t>
            </w:r>
          </w:p>
        </w:tc>
        <w:tc>
          <w:tcPr>
            <w:tcW w:w="305" w:type="dxa"/>
          </w:tcPr>
          <w:p w14:paraId="0B512F0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484C0B5" w14:textId="25E0BE08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3E1B1F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4749B14" w14:textId="5DC1B3DA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6E4C5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A74A6F5" w14:textId="669784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360C0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C78284E" w14:textId="043B83F5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6.033 [-8.005; -4.060]</w:t>
            </w:r>
          </w:p>
        </w:tc>
        <w:tc>
          <w:tcPr>
            <w:tcW w:w="305" w:type="dxa"/>
          </w:tcPr>
          <w:p w14:paraId="28AF284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2A91404" w14:textId="34B991B8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4184C" w:rsidRPr="00750CCA" w14:paraId="50BFFF2C" w14:textId="77777777" w:rsidTr="00C5201D">
        <w:trPr>
          <w:trHeight w:val="134"/>
        </w:trPr>
        <w:tc>
          <w:tcPr>
            <w:tcW w:w="2268" w:type="dxa"/>
          </w:tcPr>
          <w:p w14:paraId="5ECF14F4" w14:textId="0027A5B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4963C8A1" w14:textId="1D75A75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414A939" w14:textId="7765F50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ACB64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7DA12C5" w14:textId="7A05577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86 [-1.104; 1.677]</w:t>
            </w:r>
          </w:p>
        </w:tc>
        <w:tc>
          <w:tcPr>
            <w:tcW w:w="305" w:type="dxa"/>
          </w:tcPr>
          <w:p w14:paraId="440ED9F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8CCE719" w14:textId="03918EC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86</w:t>
            </w:r>
          </w:p>
        </w:tc>
        <w:tc>
          <w:tcPr>
            <w:tcW w:w="305" w:type="dxa"/>
          </w:tcPr>
          <w:p w14:paraId="37CA620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A2080DC" w14:textId="2DA14268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FC669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CF89390" w14:textId="6B8021E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41B39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E9344C6" w14:textId="26E091F4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13 [-1.178; 1.604]</w:t>
            </w:r>
          </w:p>
        </w:tc>
        <w:tc>
          <w:tcPr>
            <w:tcW w:w="305" w:type="dxa"/>
          </w:tcPr>
          <w:p w14:paraId="72C2647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6958299" w14:textId="61C636F0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64</w:t>
            </w:r>
          </w:p>
        </w:tc>
      </w:tr>
      <w:tr w:rsidR="00E4184C" w:rsidRPr="00750CCA" w14:paraId="7740FE77" w14:textId="77777777" w:rsidTr="00C5201D">
        <w:trPr>
          <w:trHeight w:val="134"/>
        </w:trPr>
        <w:tc>
          <w:tcPr>
            <w:tcW w:w="2268" w:type="dxa"/>
          </w:tcPr>
          <w:p w14:paraId="4F6FA911" w14:textId="0C0DF4AB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09B5C91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DEF6D7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4825D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BE12D68" w14:textId="73F1BD5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3.160 [1.558; 4.762]</w:t>
            </w:r>
          </w:p>
        </w:tc>
        <w:tc>
          <w:tcPr>
            <w:tcW w:w="305" w:type="dxa"/>
          </w:tcPr>
          <w:p w14:paraId="4897C95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2150C25" w14:textId="43D19A4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C7F979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5E880B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9F924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BBB697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FC8B7A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239F322" w14:textId="38977D81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2.866 [1.254; 4.478]</w:t>
            </w:r>
          </w:p>
        </w:tc>
        <w:tc>
          <w:tcPr>
            <w:tcW w:w="305" w:type="dxa"/>
          </w:tcPr>
          <w:p w14:paraId="1431303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E12EDFE" w14:textId="524B7FB8" w:rsidR="00E4184C" w:rsidRPr="00750CCA" w:rsidRDefault="00CA0264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CA0264" w:rsidRPr="00750CCA" w14:paraId="04A5F0E1" w14:textId="77777777" w:rsidTr="00C5201D">
        <w:trPr>
          <w:trHeight w:val="134"/>
        </w:trPr>
        <w:tc>
          <w:tcPr>
            <w:tcW w:w="2268" w:type="dxa"/>
          </w:tcPr>
          <w:p w14:paraId="2434903D" w14:textId="0E6FEFA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0F8E4A5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0C64E0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2AB863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94967A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01AC39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DCF5CB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259E6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93B4E1C" w14:textId="3BBC604A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4.359 [2.260; 6.458]</w:t>
            </w:r>
          </w:p>
        </w:tc>
        <w:tc>
          <w:tcPr>
            <w:tcW w:w="305" w:type="dxa"/>
          </w:tcPr>
          <w:p w14:paraId="4330367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BA6C9E7" w14:textId="7A2138C4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89C65C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2F877DA" w14:textId="17488FE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2.819 [0.739; 4.898]</w:t>
            </w:r>
          </w:p>
        </w:tc>
        <w:tc>
          <w:tcPr>
            <w:tcW w:w="305" w:type="dxa"/>
          </w:tcPr>
          <w:p w14:paraId="711ABEC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A150D24" w14:textId="55C46F3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</w:tr>
      <w:tr w:rsidR="00CA0264" w:rsidRPr="00750CCA" w14:paraId="7D84228B" w14:textId="77777777" w:rsidTr="00C5201D">
        <w:trPr>
          <w:trHeight w:val="134"/>
        </w:trPr>
        <w:tc>
          <w:tcPr>
            <w:tcW w:w="2268" w:type="dxa"/>
          </w:tcPr>
          <w:p w14:paraId="1B8B5D10" w14:textId="7749D656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4C7DE9D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581557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B9A1E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5861B8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4DACB6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8B9311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9C111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547CCB6" w14:textId="441F7F6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2.010 [-0.144; 4.165]</w:t>
            </w:r>
          </w:p>
        </w:tc>
        <w:tc>
          <w:tcPr>
            <w:tcW w:w="305" w:type="dxa"/>
          </w:tcPr>
          <w:p w14:paraId="7E852E8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6576ED3" w14:textId="4B7B0028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7</w:t>
            </w:r>
          </w:p>
        </w:tc>
        <w:tc>
          <w:tcPr>
            <w:tcW w:w="305" w:type="dxa"/>
          </w:tcPr>
          <w:p w14:paraId="734376E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E349AF5" w14:textId="78FDCDCF" w:rsidR="00CA0264" w:rsidRPr="00750CCA" w:rsidRDefault="001E6F7A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96 [-1.857; 2.449]</w:t>
            </w:r>
          </w:p>
        </w:tc>
        <w:tc>
          <w:tcPr>
            <w:tcW w:w="305" w:type="dxa"/>
          </w:tcPr>
          <w:p w14:paraId="4329A7B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013AA97" w14:textId="15658E1C" w:rsidR="00CA0264" w:rsidRPr="00750CCA" w:rsidRDefault="001E6F7A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88</w:t>
            </w:r>
          </w:p>
        </w:tc>
      </w:tr>
      <w:tr w:rsidR="00CA0264" w:rsidRPr="00750CCA" w14:paraId="2F7FF6C1" w14:textId="77777777" w:rsidTr="00C5201D">
        <w:trPr>
          <w:trHeight w:val="134"/>
        </w:trPr>
        <w:tc>
          <w:tcPr>
            <w:tcW w:w="2268" w:type="dxa"/>
          </w:tcPr>
          <w:p w14:paraId="5F3FB623" w14:textId="66B09BC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2A3B4D0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007107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0F4F9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86C393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DB5D5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C98266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05EA7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2001E10" w14:textId="7B8D426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918 [-2.674; 0.838]</w:t>
            </w:r>
          </w:p>
        </w:tc>
        <w:tc>
          <w:tcPr>
            <w:tcW w:w="305" w:type="dxa"/>
          </w:tcPr>
          <w:p w14:paraId="298E0EF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9E05086" w14:textId="18DC0CD3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05</w:t>
            </w:r>
          </w:p>
        </w:tc>
        <w:tc>
          <w:tcPr>
            <w:tcW w:w="305" w:type="dxa"/>
          </w:tcPr>
          <w:p w14:paraId="3D7E132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8B0826D" w14:textId="75E00EF6" w:rsidR="00CA0264" w:rsidRPr="00750CCA" w:rsidRDefault="001E6F7A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767 [-3.504; -0.031]</w:t>
            </w:r>
          </w:p>
        </w:tc>
        <w:tc>
          <w:tcPr>
            <w:tcW w:w="305" w:type="dxa"/>
          </w:tcPr>
          <w:p w14:paraId="1688543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71443F6" w14:textId="4E421A82" w:rsidR="00CA0264" w:rsidRPr="00750CCA" w:rsidRDefault="001E6F7A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6</w:t>
            </w:r>
          </w:p>
        </w:tc>
      </w:tr>
      <w:tr w:rsidR="00CA0264" w:rsidRPr="00750CCA" w14:paraId="7BE77514" w14:textId="77777777" w:rsidTr="00C5201D">
        <w:trPr>
          <w:trHeight w:val="134"/>
        </w:trPr>
        <w:tc>
          <w:tcPr>
            <w:tcW w:w="2268" w:type="dxa"/>
          </w:tcPr>
          <w:p w14:paraId="5E9FC3E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322B671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61F701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1D0BA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855274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D1140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0F9473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2D4B6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2B2095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31CB8B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FE78FE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88BD6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5D6F78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2E1D69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CF2710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</w:tr>
      <w:tr w:rsidR="00CA0264" w:rsidRPr="00750CCA" w14:paraId="26F2DCEE" w14:textId="77777777" w:rsidTr="00C5201D">
        <w:trPr>
          <w:trHeight w:val="134"/>
        </w:trPr>
        <w:tc>
          <w:tcPr>
            <w:tcW w:w="2268" w:type="dxa"/>
          </w:tcPr>
          <w:p w14:paraId="02F23CE9" w14:textId="20555DE4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eated</w:t>
            </w:r>
          </w:p>
        </w:tc>
        <w:tc>
          <w:tcPr>
            <w:tcW w:w="2150" w:type="dxa"/>
            <w:gridSpan w:val="2"/>
          </w:tcPr>
          <w:p w14:paraId="22176CA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7B0B48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0AE98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AACA58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57C1B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DAFDC8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EAD013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E14555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D1B244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54B95A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B9FE8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D66D52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D0C8EB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5CBCFE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</w:tr>
      <w:tr w:rsidR="00CA0264" w:rsidRPr="00750CCA" w14:paraId="2C118278" w14:textId="77777777" w:rsidTr="00C5201D">
        <w:trPr>
          <w:trHeight w:val="134"/>
        </w:trPr>
        <w:tc>
          <w:tcPr>
            <w:tcW w:w="2268" w:type="dxa"/>
          </w:tcPr>
          <w:p w14:paraId="7F13B2B6" w14:textId="05FFAE93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31BBEC59" w14:textId="4CE69E5A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0 [-0.024; 0.004]</w:t>
            </w:r>
          </w:p>
        </w:tc>
        <w:tc>
          <w:tcPr>
            <w:tcW w:w="899" w:type="dxa"/>
          </w:tcPr>
          <w:p w14:paraId="1166F278" w14:textId="15FD94D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2</w:t>
            </w:r>
          </w:p>
        </w:tc>
        <w:tc>
          <w:tcPr>
            <w:tcW w:w="305" w:type="dxa"/>
          </w:tcPr>
          <w:p w14:paraId="35709AC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BEF363D" w14:textId="3C446EA6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 [-0.011; 0.016]</w:t>
            </w:r>
          </w:p>
        </w:tc>
        <w:tc>
          <w:tcPr>
            <w:tcW w:w="305" w:type="dxa"/>
          </w:tcPr>
          <w:p w14:paraId="6300897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6A77D9E" w14:textId="2855AF06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55</w:t>
            </w:r>
          </w:p>
        </w:tc>
        <w:tc>
          <w:tcPr>
            <w:tcW w:w="305" w:type="dxa"/>
          </w:tcPr>
          <w:p w14:paraId="028ADDE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46EE585" w14:textId="7A282F0D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5 [-0.019; 0.010]</w:t>
            </w:r>
          </w:p>
        </w:tc>
        <w:tc>
          <w:tcPr>
            <w:tcW w:w="305" w:type="dxa"/>
          </w:tcPr>
          <w:p w14:paraId="4D67DE8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4D1EA1E" w14:textId="72A1F69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16</w:t>
            </w:r>
          </w:p>
        </w:tc>
        <w:tc>
          <w:tcPr>
            <w:tcW w:w="305" w:type="dxa"/>
          </w:tcPr>
          <w:p w14:paraId="240F566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B721DD4" w14:textId="4A7CE16E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 [-0.010; 0.018]</w:t>
            </w:r>
          </w:p>
        </w:tc>
        <w:tc>
          <w:tcPr>
            <w:tcW w:w="305" w:type="dxa"/>
          </w:tcPr>
          <w:p w14:paraId="63EF569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FDA7D9A" w14:textId="33E1213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46</w:t>
            </w:r>
          </w:p>
        </w:tc>
      </w:tr>
      <w:tr w:rsidR="00CA0264" w:rsidRPr="00750CCA" w14:paraId="067342C8" w14:textId="77777777" w:rsidTr="00C5201D">
        <w:trPr>
          <w:trHeight w:val="134"/>
        </w:trPr>
        <w:tc>
          <w:tcPr>
            <w:tcW w:w="2268" w:type="dxa"/>
          </w:tcPr>
          <w:p w14:paraId="285FFE14" w14:textId="6BF39E82" w:rsidR="00CA0264" w:rsidRPr="00750CCA" w:rsidRDefault="00CA0264" w:rsidP="00CA0264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05A30EB3" w14:textId="2298F3D5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B779CCD" w14:textId="68E6C1D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6C7520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7A252B8" w14:textId="0E007AEE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2 [-0.039; -0.025]</w:t>
            </w:r>
          </w:p>
        </w:tc>
        <w:tc>
          <w:tcPr>
            <w:tcW w:w="305" w:type="dxa"/>
          </w:tcPr>
          <w:p w14:paraId="294C52E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016587D" w14:textId="1B4C3B3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44DA00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102219C" w14:textId="26EA18D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D0466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62A7487" w14:textId="0DB6551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C529F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7E80183" w14:textId="2C4A2D2A" w:rsidR="00CA0264" w:rsidRPr="00750CCA" w:rsidRDefault="00204B33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1 [</w:t>
            </w:r>
            <w:r w:rsidR="00814E86" w:rsidRPr="00750CCA">
              <w:rPr>
                <w:sz w:val="18"/>
                <w:szCs w:val="20"/>
                <w:lang w:val="en-GB"/>
              </w:rPr>
              <w:t xml:space="preserve">-0.039; </w:t>
            </w:r>
            <w:r w:rsidR="0055616D">
              <w:rPr>
                <w:sz w:val="18"/>
                <w:szCs w:val="20"/>
                <w:lang w:val="en-GB"/>
              </w:rPr>
              <w:t>-</w:t>
            </w:r>
            <w:r w:rsidR="00814E86" w:rsidRPr="00750CCA">
              <w:rPr>
                <w:sz w:val="18"/>
                <w:szCs w:val="20"/>
                <w:lang w:val="en-GB"/>
              </w:rPr>
              <w:t>0.024]</w:t>
            </w:r>
          </w:p>
        </w:tc>
        <w:tc>
          <w:tcPr>
            <w:tcW w:w="305" w:type="dxa"/>
          </w:tcPr>
          <w:p w14:paraId="5A8EC01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16B8FAA" w14:textId="5750815C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CA0264" w:rsidRPr="00750CCA" w14:paraId="3FD18BD0" w14:textId="77777777" w:rsidTr="00C5201D">
        <w:trPr>
          <w:trHeight w:val="134"/>
        </w:trPr>
        <w:tc>
          <w:tcPr>
            <w:tcW w:w="2268" w:type="dxa"/>
          </w:tcPr>
          <w:p w14:paraId="0F349B72" w14:textId="7C14D3CA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703C1AA9" w14:textId="60CF061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CD7B2B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9EFF0E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4FA4A6D" w14:textId="7C79F9B3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13 [0.032; 0.194]</w:t>
            </w:r>
          </w:p>
        </w:tc>
        <w:tc>
          <w:tcPr>
            <w:tcW w:w="305" w:type="dxa"/>
          </w:tcPr>
          <w:p w14:paraId="2106166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1957ED4" w14:textId="233DC34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7</w:t>
            </w:r>
          </w:p>
        </w:tc>
        <w:tc>
          <w:tcPr>
            <w:tcW w:w="305" w:type="dxa"/>
          </w:tcPr>
          <w:p w14:paraId="5F2F3A9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1E7C02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C42CF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AFD65B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348FA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977AF8A" w14:textId="4AD462BF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10 [0.028; 0.191]</w:t>
            </w:r>
          </w:p>
        </w:tc>
        <w:tc>
          <w:tcPr>
            <w:tcW w:w="305" w:type="dxa"/>
          </w:tcPr>
          <w:p w14:paraId="2F9631F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0080C6D" w14:textId="6909E99D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</w:tr>
      <w:tr w:rsidR="00CA0264" w:rsidRPr="00750CCA" w14:paraId="66FE49AC" w14:textId="77777777" w:rsidTr="00C5201D">
        <w:trPr>
          <w:trHeight w:val="134"/>
        </w:trPr>
        <w:tc>
          <w:tcPr>
            <w:tcW w:w="2268" w:type="dxa"/>
          </w:tcPr>
          <w:p w14:paraId="6404D571" w14:textId="460DE23F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287D4C5C" w14:textId="0128DCA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9E7260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AA0A9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D654A54" w14:textId="297217A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1 [0.110; 0.253]</w:t>
            </w:r>
          </w:p>
        </w:tc>
        <w:tc>
          <w:tcPr>
            <w:tcW w:w="305" w:type="dxa"/>
          </w:tcPr>
          <w:p w14:paraId="01E13B9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8B7660C" w14:textId="4E9AFA8A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6ED2A69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24CC8B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BDE02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D4E6FF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2B6C7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DED018D" w14:textId="5DCBA7B8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76 [0.104; 0.248]</w:t>
            </w:r>
          </w:p>
        </w:tc>
        <w:tc>
          <w:tcPr>
            <w:tcW w:w="305" w:type="dxa"/>
          </w:tcPr>
          <w:p w14:paraId="28613C7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55A5F14" w14:textId="2FC4A3CD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CA0264" w:rsidRPr="00750CCA" w14:paraId="47685D58" w14:textId="77777777" w:rsidTr="00C5201D">
        <w:trPr>
          <w:trHeight w:val="134"/>
        </w:trPr>
        <w:tc>
          <w:tcPr>
            <w:tcW w:w="2268" w:type="dxa"/>
          </w:tcPr>
          <w:p w14:paraId="6F01A902" w14:textId="1DAD5A1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2DBDB54D" w14:textId="17A491D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1E1235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1493D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177BE5F" w14:textId="68352C4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93 [0.201; 0.386]</w:t>
            </w:r>
          </w:p>
        </w:tc>
        <w:tc>
          <w:tcPr>
            <w:tcW w:w="305" w:type="dxa"/>
          </w:tcPr>
          <w:p w14:paraId="79CF2F9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C623922" w14:textId="60EC221B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F368F8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B2C7D5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D14A0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C12874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DD5FC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0AF2D3A" w14:textId="6FDA9FAA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86 [0.193; 0.379]</w:t>
            </w:r>
          </w:p>
        </w:tc>
        <w:tc>
          <w:tcPr>
            <w:tcW w:w="305" w:type="dxa"/>
          </w:tcPr>
          <w:p w14:paraId="0B66FA2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897ECE9" w14:textId="1772455B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CA0264" w:rsidRPr="00750CCA" w14:paraId="2D163AE0" w14:textId="77777777" w:rsidTr="00C5201D">
        <w:trPr>
          <w:trHeight w:val="134"/>
        </w:trPr>
        <w:tc>
          <w:tcPr>
            <w:tcW w:w="2268" w:type="dxa"/>
          </w:tcPr>
          <w:p w14:paraId="72DF916D" w14:textId="1E65D79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05DAF325" w14:textId="1F7A881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BAE7F5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57656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3DACB02" w14:textId="22F328F6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2 [-0.077; 0.053]</w:t>
            </w:r>
          </w:p>
        </w:tc>
        <w:tc>
          <w:tcPr>
            <w:tcW w:w="305" w:type="dxa"/>
          </w:tcPr>
          <w:p w14:paraId="1BAADF5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5472816" w14:textId="3010ED3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18</w:t>
            </w:r>
          </w:p>
        </w:tc>
        <w:tc>
          <w:tcPr>
            <w:tcW w:w="305" w:type="dxa"/>
          </w:tcPr>
          <w:p w14:paraId="15D983C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4A1FE9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B13D7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B8F470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A3F69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737B0B0" w14:textId="4671AFA1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8 [-0.074; 0.057]</w:t>
            </w:r>
          </w:p>
        </w:tc>
        <w:tc>
          <w:tcPr>
            <w:tcW w:w="305" w:type="dxa"/>
          </w:tcPr>
          <w:p w14:paraId="7E81FB6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B963904" w14:textId="282EB8DB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00</w:t>
            </w:r>
          </w:p>
        </w:tc>
      </w:tr>
      <w:tr w:rsidR="00CA0264" w:rsidRPr="00750CCA" w14:paraId="39DF5BBD" w14:textId="77777777" w:rsidTr="00C5201D">
        <w:trPr>
          <w:trHeight w:val="134"/>
        </w:trPr>
        <w:tc>
          <w:tcPr>
            <w:tcW w:w="2268" w:type="dxa"/>
          </w:tcPr>
          <w:p w14:paraId="6F0235AC" w14:textId="440D387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42D204B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E0AC1D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DBBDA4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AB2C3D1" w14:textId="59E7B8A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52 [-0.228; -0.077]</w:t>
            </w:r>
          </w:p>
        </w:tc>
        <w:tc>
          <w:tcPr>
            <w:tcW w:w="305" w:type="dxa"/>
          </w:tcPr>
          <w:p w14:paraId="770F0ED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7B8B60E" w14:textId="0B7FA68F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42D053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E2EB9F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1A0490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D1DD8A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0E1D7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18E50E6" w14:textId="6BDBB41E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47 [-0.223; -0.071]</w:t>
            </w:r>
          </w:p>
        </w:tc>
        <w:tc>
          <w:tcPr>
            <w:tcW w:w="305" w:type="dxa"/>
          </w:tcPr>
          <w:p w14:paraId="7BC2777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E6F2B5C" w14:textId="2A1C8300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CA0264" w:rsidRPr="00750CCA" w14:paraId="16FE471C" w14:textId="77777777" w:rsidTr="00C5201D">
        <w:trPr>
          <w:trHeight w:val="134"/>
        </w:trPr>
        <w:tc>
          <w:tcPr>
            <w:tcW w:w="2268" w:type="dxa"/>
          </w:tcPr>
          <w:p w14:paraId="2A5DA7F8" w14:textId="4A3B067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66018F7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4E98ED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189F7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EA9C91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94F1D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70EA78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3F0CD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5DD540C" w14:textId="7A07EA86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42 [-0.242; -0.042]</w:t>
            </w:r>
          </w:p>
        </w:tc>
        <w:tc>
          <w:tcPr>
            <w:tcW w:w="305" w:type="dxa"/>
          </w:tcPr>
          <w:p w14:paraId="26EE416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D50D01C" w14:textId="0C610A8E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6</w:t>
            </w:r>
          </w:p>
        </w:tc>
        <w:tc>
          <w:tcPr>
            <w:tcW w:w="305" w:type="dxa"/>
          </w:tcPr>
          <w:p w14:paraId="404C900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43E0574" w14:textId="3C360F10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4 [-0.162; 0.034]</w:t>
            </w:r>
          </w:p>
        </w:tc>
        <w:tc>
          <w:tcPr>
            <w:tcW w:w="305" w:type="dxa"/>
          </w:tcPr>
          <w:p w14:paraId="6A6413B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C557F38" w14:textId="62470A65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00</w:t>
            </w:r>
          </w:p>
        </w:tc>
      </w:tr>
      <w:tr w:rsidR="00CA0264" w:rsidRPr="00750CCA" w14:paraId="63D62E7B" w14:textId="77777777" w:rsidTr="00C5201D">
        <w:trPr>
          <w:trHeight w:val="134"/>
        </w:trPr>
        <w:tc>
          <w:tcPr>
            <w:tcW w:w="2268" w:type="dxa"/>
          </w:tcPr>
          <w:p w14:paraId="743C1126" w14:textId="5572EA2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3F6AC24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DAD32E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87B35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8F7292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F1B6D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FFF7C5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51FE9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FA05FF7" w14:textId="53DA741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17 [-0.220; -0.014]</w:t>
            </w:r>
          </w:p>
        </w:tc>
        <w:tc>
          <w:tcPr>
            <w:tcW w:w="305" w:type="dxa"/>
          </w:tcPr>
          <w:p w14:paraId="668E454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B0541C8" w14:textId="7634E8A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6</w:t>
            </w:r>
          </w:p>
        </w:tc>
        <w:tc>
          <w:tcPr>
            <w:tcW w:w="305" w:type="dxa"/>
          </w:tcPr>
          <w:p w14:paraId="13B9994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23B24B8" w14:textId="68B2D13C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6 [-0095; 0.107]</w:t>
            </w:r>
          </w:p>
        </w:tc>
        <w:tc>
          <w:tcPr>
            <w:tcW w:w="305" w:type="dxa"/>
          </w:tcPr>
          <w:p w14:paraId="41FC897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031DC1E" w14:textId="23115E4C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09</w:t>
            </w:r>
          </w:p>
        </w:tc>
      </w:tr>
      <w:tr w:rsidR="00CA0264" w:rsidRPr="00750CCA" w14:paraId="490170C6" w14:textId="77777777" w:rsidTr="00C5201D">
        <w:trPr>
          <w:trHeight w:val="134"/>
        </w:trPr>
        <w:tc>
          <w:tcPr>
            <w:tcW w:w="2268" w:type="dxa"/>
          </w:tcPr>
          <w:p w14:paraId="6CACE525" w14:textId="348DB07D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3FDFA75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2247C6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CC5E25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E89432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2E12ED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3CDDBF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7D97D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C36AA30" w14:textId="7D763FF5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99 [-0.183; -0.015]</w:t>
            </w:r>
          </w:p>
        </w:tc>
        <w:tc>
          <w:tcPr>
            <w:tcW w:w="305" w:type="dxa"/>
          </w:tcPr>
          <w:p w14:paraId="282BA4D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D5EB44D" w14:textId="40CA171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1</w:t>
            </w:r>
          </w:p>
        </w:tc>
        <w:tc>
          <w:tcPr>
            <w:tcW w:w="305" w:type="dxa"/>
          </w:tcPr>
          <w:p w14:paraId="2537C7A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7F3887E" w14:textId="5963BC89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7 [-0.119; 0.045]</w:t>
            </w:r>
          </w:p>
        </w:tc>
        <w:tc>
          <w:tcPr>
            <w:tcW w:w="305" w:type="dxa"/>
          </w:tcPr>
          <w:p w14:paraId="04C82B6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E360243" w14:textId="6AED241D" w:rsidR="00CA0264" w:rsidRPr="00750CCA" w:rsidRDefault="00814E8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77</w:t>
            </w:r>
          </w:p>
        </w:tc>
      </w:tr>
      <w:tr w:rsidR="00CA0264" w:rsidRPr="00750CCA" w14:paraId="6ED75433" w14:textId="77777777" w:rsidTr="00C5201D">
        <w:trPr>
          <w:trHeight w:val="134"/>
        </w:trPr>
        <w:tc>
          <w:tcPr>
            <w:tcW w:w="2268" w:type="dxa"/>
          </w:tcPr>
          <w:p w14:paraId="4021DF3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6E7C586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357829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38BBE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E8E8FB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E2B91A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87EB1F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F7E40D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989AE4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F09D0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6C52CA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4FAA7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C4C356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A8BE6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E9C578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</w:tr>
      <w:tr w:rsidR="00CA0264" w:rsidRPr="00750CCA" w14:paraId="71C2A20A" w14:textId="77777777" w:rsidTr="00C5201D">
        <w:trPr>
          <w:trHeight w:val="134"/>
        </w:trPr>
        <w:tc>
          <w:tcPr>
            <w:tcW w:w="2268" w:type="dxa"/>
          </w:tcPr>
          <w:p w14:paraId="569A87BA" w14:textId="3AB8687A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tanding</w:t>
            </w:r>
          </w:p>
        </w:tc>
        <w:tc>
          <w:tcPr>
            <w:tcW w:w="2150" w:type="dxa"/>
            <w:gridSpan w:val="2"/>
          </w:tcPr>
          <w:p w14:paraId="0155CFC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411AE2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5327B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226C3F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43793B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32AE94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438D0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A8514C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7B506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BC8D3D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73B71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C4310D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3E9159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FEF134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</w:tr>
      <w:tr w:rsidR="00CA0264" w:rsidRPr="00750CCA" w14:paraId="2B39B6E7" w14:textId="77777777" w:rsidTr="00C5201D">
        <w:trPr>
          <w:trHeight w:val="134"/>
        </w:trPr>
        <w:tc>
          <w:tcPr>
            <w:tcW w:w="2268" w:type="dxa"/>
          </w:tcPr>
          <w:p w14:paraId="329CB0B3" w14:textId="4F8CEB95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40339167" w14:textId="7E95066A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1 [-0.025; 0.003]</w:t>
            </w:r>
          </w:p>
        </w:tc>
        <w:tc>
          <w:tcPr>
            <w:tcW w:w="899" w:type="dxa"/>
          </w:tcPr>
          <w:p w14:paraId="155DF61C" w14:textId="5754FE7D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0</w:t>
            </w:r>
          </w:p>
        </w:tc>
        <w:tc>
          <w:tcPr>
            <w:tcW w:w="305" w:type="dxa"/>
          </w:tcPr>
          <w:p w14:paraId="50B753E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41ACCEA" w14:textId="72B3D90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0 [-0.014; 0.014]</w:t>
            </w:r>
          </w:p>
        </w:tc>
        <w:tc>
          <w:tcPr>
            <w:tcW w:w="305" w:type="dxa"/>
          </w:tcPr>
          <w:p w14:paraId="3333FA7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C1D39D7" w14:textId="7898BBC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86</w:t>
            </w:r>
          </w:p>
        </w:tc>
        <w:tc>
          <w:tcPr>
            <w:tcW w:w="305" w:type="dxa"/>
          </w:tcPr>
          <w:p w14:paraId="3840E24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C363462" w14:textId="16698968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5 [-0.019; 0.009]</w:t>
            </w:r>
          </w:p>
        </w:tc>
        <w:tc>
          <w:tcPr>
            <w:tcW w:w="305" w:type="dxa"/>
          </w:tcPr>
          <w:p w14:paraId="368464F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0228857" w14:textId="69C91DD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02</w:t>
            </w:r>
          </w:p>
        </w:tc>
        <w:tc>
          <w:tcPr>
            <w:tcW w:w="305" w:type="dxa"/>
          </w:tcPr>
          <w:p w14:paraId="17D529F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7B73FE4" w14:textId="638AB0BF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 [-0.012; 0.016]</w:t>
            </w:r>
          </w:p>
        </w:tc>
        <w:tc>
          <w:tcPr>
            <w:tcW w:w="305" w:type="dxa"/>
          </w:tcPr>
          <w:p w14:paraId="7C1B0E4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4FEBA31" w14:textId="5AAB81F3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49</w:t>
            </w:r>
          </w:p>
        </w:tc>
      </w:tr>
      <w:tr w:rsidR="00CA0264" w:rsidRPr="00750CCA" w14:paraId="7EACBF41" w14:textId="77777777" w:rsidTr="00C5201D">
        <w:trPr>
          <w:trHeight w:val="134"/>
        </w:trPr>
        <w:tc>
          <w:tcPr>
            <w:tcW w:w="2268" w:type="dxa"/>
          </w:tcPr>
          <w:p w14:paraId="442D364D" w14:textId="6C36961B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1588F6E0" w14:textId="65A67F6F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273AD1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C5252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82F070F" w14:textId="3CA55B28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3 [-0.030; -0.016]</w:t>
            </w:r>
          </w:p>
        </w:tc>
        <w:tc>
          <w:tcPr>
            <w:tcW w:w="305" w:type="dxa"/>
          </w:tcPr>
          <w:p w14:paraId="2F2EA5C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B9AF9F8" w14:textId="3A31A8D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37472C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564851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53087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8799FA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EE369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9AFFFEF" w14:textId="150E6958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1 [-0.028; -0.013]</w:t>
            </w:r>
          </w:p>
        </w:tc>
        <w:tc>
          <w:tcPr>
            <w:tcW w:w="305" w:type="dxa"/>
          </w:tcPr>
          <w:p w14:paraId="6FFA7AE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74A7664" w14:textId="3B3A21FE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CA0264" w:rsidRPr="00750CCA" w14:paraId="30B3F828" w14:textId="77777777" w:rsidTr="00C5201D">
        <w:trPr>
          <w:trHeight w:val="134"/>
        </w:trPr>
        <w:tc>
          <w:tcPr>
            <w:tcW w:w="2268" w:type="dxa"/>
          </w:tcPr>
          <w:p w14:paraId="60FE8C47" w14:textId="052987FE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20585BCF" w14:textId="3F73BA5D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8C6C9C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3785E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618A1CB" w14:textId="25673B3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4 [0.012; 0.176]</w:t>
            </w:r>
          </w:p>
        </w:tc>
        <w:tc>
          <w:tcPr>
            <w:tcW w:w="305" w:type="dxa"/>
          </w:tcPr>
          <w:p w14:paraId="0A03CF7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F3B2FEB" w14:textId="53B6E21B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4</w:t>
            </w:r>
          </w:p>
        </w:tc>
        <w:tc>
          <w:tcPr>
            <w:tcW w:w="305" w:type="dxa"/>
          </w:tcPr>
          <w:p w14:paraId="2CAA37D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92D1B6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8138A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26635C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2A039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4D95C3B" w14:textId="243950B6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1 [0.009; 0.173]</w:t>
            </w:r>
          </w:p>
        </w:tc>
        <w:tc>
          <w:tcPr>
            <w:tcW w:w="305" w:type="dxa"/>
          </w:tcPr>
          <w:p w14:paraId="71B3EDC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EB56A19" w14:textId="57DDCB27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0</w:t>
            </w:r>
          </w:p>
        </w:tc>
      </w:tr>
      <w:tr w:rsidR="00CA0264" w:rsidRPr="00750CCA" w14:paraId="132EDD5F" w14:textId="77777777" w:rsidTr="00C5201D">
        <w:trPr>
          <w:trHeight w:val="134"/>
        </w:trPr>
        <w:tc>
          <w:tcPr>
            <w:tcW w:w="2268" w:type="dxa"/>
          </w:tcPr>
          <w:p w14:paraId="26CE9569" w14:textId="2552CA4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5E469A96" w14:textId="55C150F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5A5443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37802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C3CF1AD" w14:textId="1508563A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4 [0.072; 0.217]</w:t>
            </w:r>
          </w:p>
        </w:tc>
        <w:tc>
          <w:tcPr>
            <w:tcW w:w="305" w:type="dxa"/>
          </w:tcPr>
          <w:p w14:paraId="39103D9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F175EC3" w14:textId="16366956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E9B2C5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1FFF23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FC439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2BA756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63730C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E5666BC" w14:textId="5A92C2DB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6 [0.063; 0.208]</w:t>
            </w:r>
          </w:p>
        </w:tc>
        <w:tc>
          <w:tcPr>
            <w:tcW w:w="305" w:type="dxa"/>
          </w:tcPr>
          <w:p w14:paraId="73AFEF1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F755446" w14:textId="61A0148A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CA0264" w:rsidRPr="00750CCA" w14:paraId="6749CF28" w14:textId="77777777" w:rsidTr="00C5201D">
        <w:trPr>
          <w:trHeight w:val="134"/>
        </w:trPr>
        <w:tc>
          <w:tcPr>
            <w:tcW w:w="2268" w:type="dxa"/>
          </w:tcPr>
          <w:p w14:paraId="7070E62A" w14:textId="7425F52E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363ACEE5" w14:textId="744CAD2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92007E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CDCD5A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EFE5219" w14:textId="1B3ACAF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46 [0.153; 0.339]</w:t>
            </w:r>
          </w:p>
        </w:tc>
        <w:tc>
          <w:tcPr>
            <w:tcW w:w="305" w:type="dxa"/>
          </w:tcPr>
          <w:p w14:paraId="6DA0536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AACC42D" w14:textId="59E4559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0EED4E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569901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DCA49E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481100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651E8B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F588E97" w14:textId="71E4B71A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35 [0.142; 0.329]</w:t>
            </w:r>
          </w:p>
        </w:tc>
        <w:tc>
          <w:tcPr>
            <w:tcW w:w="305" w:type="dxa"/>
          </w:tcPr>
          <w:p w14:paraId="73630AD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9A4186D" w14:textId="6CDB29A1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CA0264" w:rsidRPr="00750CCA" w14:paraId="082E0C3C" w14:textId="77777777" w:rsidTr="00C5201D">
        <w:trPr>
          <w:trHeight w:val="134"/>
        </w:trPr>
        <w:tc>
          <w:tcPr>
            <w:tcW w:w="2268" w:type="dxa"/>
          </w:tcPr>
          <w:p w14:paraId="281483C8" w14:textId="6F3BD02E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36105FD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D392F7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DFC8B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52318EC" w14:textId="2FF59AAB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4 [-0.052; 0.080]</w:t>
            </w:r>
          </w:p>
        </w:tc>
        <w:tc>
          <w:tcPr>
            <w:tcW w:w="305" w:type="dxa"/>
          </w:tcPr>
          <w:p w14:paraId="5E8001C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FD12CCC" w14:textId="09E137E5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76</w:t>
            </w:r>
          </w:p>
        </w:tc>
        <w:tc>
          <w:tcPr>
            <w:tcW w:w="305" w:type="dxa"/>
          </w:tcPr>
          <w:p w14:paraId="46B0717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9FDB6A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55D98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986B90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75291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9B6589C" w14:textId="107AF05C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9 [-0.047; 0.085]</w:t>
            </w:r>
          </w:p>
        </w:tc>
        <w:tc>
          <w:tcPr>
            <w:tcW w:w="305" w:type="dxa"/>
          </w:tcPr>
          <w:p w14:paraId="337218D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B2EA99F" w14:textId="24E1BAEF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67</w:t>
            </w:r>
          </w:p>
        </w:tc>
      </w:tr>
      <w:tr w:rsidR="00CA0264" w:rsidRPr="00750CCA" w14:paraId="51CDCE75" w14:textId="77777777" w:rsidTr="00C5201D">
        <w:trPr>
          <w:trHeight w:val="134"/>
        </w:trPr>
        <w:tc>
          <w:tcPr>
            <w:tcW w:w="2268" w:type="dxa"/>
          </w:tcPr>
          <w:p w14:paraId="2B96D373" w14:textId="64AE794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543AB97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BEA108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87EB8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263323F" w14:textId="1B650A1D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74 [-0.250; -0.098]</w:t>
            </w:r>
          </w:p>
        </w:tc>
        <w:tc>
          <w:tcPr>
            <w:tcW w:w="305" w:type="dxa"/>
          </w:tcPr>
          <w:p w14:paraId="228B681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9240B19" w14:textId="2A6CB70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6CA9D6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604E0F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37433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719720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37B46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20FDE87" w14:textId="1FC8DEA5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66 [-0.242; -0.090]</w:t>
            </w:r>
          </w:p>
        </w:tc>
        <w:tc>
          <w:tcPr>
            <w:tcW w:w="305" w:type="dxa"/>
          </w:tcPr>
          <w:p w14:paraId="45D8D37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A35175B" w14:textId="62E68246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CA0264" w:rsidRPr="00750CCA" w14:paraId="165B125A" w14:textId="77777777" w:rsidTr="00C5201D">
        <w:trPr>
          <w:trHeight w:val="134"/>
        </w:trPr>
        <w:tc>
          <w:tcPr>
            <w:tcW w:w="2268" w:type="dxa"/>
          </w:tcPr>
          <w:p w14:paraId="5135C1EF" w14:textId="146EBF4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165DCDE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7B02BB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C89284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4DAF2C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9F8A1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982569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41F4B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556F4D8" w14:textId="48F699AE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44 [-0.243; -0.045]</w:t>
            </w:r>
          </w:p>
        </w:tc>
        <w:tc>
          <w:tcPr>
            <w:tcW w:w="305" w:type="dxa"/>
          </w:tcPr>
          <w:p w14:paraId="73FBB17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9D35E59" w14:textId="1156488A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</w:t>
            </w:r>
          </w:p>
        </w:tc>
        <w:tc>
          <w:tcPr>
            <w:tcW w:w="305" w:type="dxa"/>
          </w:tcPr>
          <w:p w14:paraId="5CD7409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8D5CCE7" w14:textId="55E04C60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76 [-0.174; 0.023]</w:t>
            </w:r>
          </w:p>
        </w:tc>
        <w:tc>
          <w:tcPr>
            <w:tcW w:w="305" w:type="dxa"/>
          </w:tcPr>
          <w:p w14:paraId="4D2290E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21E1010" w14:textId="428458F3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2</w:t>
            </w:r>
          </w:p>
        </w:tc>
      </w:tr>
      <w:tr w:rsidR="00CA0264" w:rsidRPr="00750CCA" w14:paraId="3C34F3AD" w14:textId="77777777" w:rsidTr="00C5201D">
        <w:trPr>
          <w:trHeight w:val="134"/>
        </w:trPr>
        <w:tc>
          <w:tcPr>
            <w:tcW w:w="2268" w:type="dxa"/>
          </w:tcPr>
          <w:p w14:paraId="319668CC" w14:textId="77ABF82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723F334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D9EE41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3A204B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99C257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56348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429E0E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A5F12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A217375" w14:textId="57BDD5ED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38 [-0.240; -0.036]</w:t>
            </w:r>
          </w:p>
        </w:tc>
        <w:tc>
          <w:tcPr>
            <w:tcW w:w="305" w:type="dxa"/>
          </w:tcPr>
          <w:p w14:paraId="005726E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A7B0AE9" w14:textId="011BB0EE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  <w:tc>
          <w:tcPr>
            <w:tcW w:w="305" w:type="dxa"/>
          </w:tcPr>
          <w:p w14:paraId="4D5E549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6DF8204" w14:textId="6AE30246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49 [-0.151; 0.053]</w:t>
            </w:r>
          </w:p>
        </w:tc>
        <w:tc>
          <w:tcPr>
            <w:tcW w:w="305" w:type="dxa"/>
          </w:tcPr>
          <w:p w14:paraId="378B9B8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1DAA693" w14:textId="3FCB1054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8</w:t>
            </w:r>
          </w:p>
        </w:tc>
      </w:tr>
      <w:tr w:rsidR="00CA0264" w:rsidRPr="00750CCA" w14:paraId="7C761C4A" w14:textId="77777777" w:rsidTr="00C5201D">
        <w:trPr>
          <w:trHeight w:val="134"/>
        </w:trPr>
        <w:tc>
          <w:tcPr>
            <w:tcW w:w="2268" w:type="dxa"/>
          </w:tcPr>
          <w:p w14:paraId="21AC72AE" w14:textId="1B5AE9D3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6FB83A9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9AC108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0350C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F3EC98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6C6BEE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195681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C66C6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63A9566" w14:textId="4198D6C4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03 [-0.186; -0.019]</w:t>
            </w:r>
          </w:p>
        </w:tc>
        <w:tc>
          <w:tcPr>
            <w:tcW w:w="305" w:type="dxa"/>
          </w:tcPr>
          <w:p w14:paraId="608230E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D9C3A94" w14:textId="039CFAC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6</w:t>
            </w:r>
          </w:p>
        </w:tc>
        <w:tc>
          <w:tcPr>
            <w:tcW w:w="305" w:type="dxa"/>
          </w:tcPr>
          <w:p w14:paraId="6D80465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D1733C5" w14:textId="02AF806F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64 [-0.147; 0.018]</w:t>
            </w:r>
          </w:p>
        </w:tc>
        <w:tc>
          <w:tcPr>
            <w:tcW w:w="305" w:type="dxa"/>
          </w:tcPr>
          <w:p w14:paraId="2E2A076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D69BCA1" w14:textId="4A7C96A1" w:rsidR="00CA0264" w:rsidRPr="00750CCA" w:rsidRDefault="002C13E1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24</w:t>
            </w:r>
          </w:p>
        </w:tc>
      </w:tr>
      <w:tr w:rsidR="00CA0264" w:rsidRPr="00750CCA" w14:paraId="23E845A2" w14:textId="77777777" w:rsidTr="00C5201D">
        <w:trPr>
          <w:trHeight w:val="134"/>
        </w:trPr>
        <w:tc>
          <w:tcPr>
            <w:tcW w:w="2268" w:type="dxa"/>
          </w:tcPr>
          <w:p w14:paraId="4245A75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0531C89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1E918B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66898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6B7312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E64E1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A4F5BF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187093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47A371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FA01D3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C8E634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82BA5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B343E0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E3C6DE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F503AA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</w:tr>
      <w:tr w:rsidR="00CA0264" w:rsidRPr="00750CCA" w14:paraId="687FE24D" w14:textId="77777777" w:rsidTr="00C5201D">
        <w:trPr>
          <w:trHeight w:val="134"/>
        </w:trPr>
        <w:tc>
          <w:tcPr>
            <w:tcW w:w="2268" w:type="dxa"/>
          </w:tcPr>
          <w:p w14:paraId="14398FB7" w14:textId="09C9036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eated</w:t>
            </w:r>
          </w:p>
        </w:tc>
        <w:tc>
          <w:tcPr>
            <w:tcW w:w="2150" w:type="dxa"/>
            <w:gridSpan w:val="2"/>
          </w:tcPr>
          <w:p w14:paraId="7F4B1DF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FC99FA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FF1E3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A37F02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0450C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39C731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3F8BA3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80C769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12D876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AB0FF8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48520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87F00B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B4CA06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5B2D41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</w:tr>
      <w:tr w:rsidR="00CA0264" w:rsidRPr="00750CCA" w14:paraId="11045448" w14:textId="77777777" w:rsidTr="00C5201D">
        <w:trPr>
          <w:trHeight w:val="134"/>
        </w:trPr>
        <w:tc>
          <w:tcPr>
            <w:tcW w:w="2268" w:type="dxa"/>
          </w:tcPr>
          <w:p w14:paraId="4B0CD3D4" w14:textId="7F94E97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46274960" w14:textId="7E10B523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1 [-0.026; 0.024]</w:t>
            </w:r>
          </w:p>
        </w:tc>
        <w:tc>
          <w:tcPr>
            <w:tcW w:w="899" w:type="dxa"/>
          </w:tcPr>
          <w:p w14:paraId="6C36CE26" w14:textId="1B97A80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46</w:t>
            </w:r>
          </w:p>
        </w:tc>
        <w:tc>
          <w:tcPr>
            <w:tcW w:w="305" w:type="dxa"/>
          </w:tcPr>
          <w:p w14:paraId="0D8F85B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6086A68" w14:textId="241683F1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0 [-0.025; 0.026]</w:t>
            </w:r>
          </w:p>
        </w:tc>
        <w:tc>
          <w:tcPr>
            <w:tcW w:w="305" w:type="dxa"/>
          </w:tcPr>
          <w:p w14:paraId="1BE6FDD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7A4BD5B" w14:textId="0ED07524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70</w:t>
            </w:r>
          </w:p>
        </w:tc>
        <w:tc>
          <w:tcPr>
            <w:tcW w:w="305" w:type="dxa"/>
          </w:tcPr>
          <w:p w14:paraId="560111E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2183CC3" w14:textId="6E2AAF95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6 [-0.020; 0.032]</w:t>
            </w:r>
          </w:p>
        </w:tc>
        <w:tc>
          <w:tcPr>
            <w:tcW w:w="305" w:type="dxa"/>
          </w:tcPr>
          <w:p w14:paraId="76DFABA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DC902F4" w14:textId="769EC83C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61</w:t>
            </w:r>
          </w:p>
        </w:tc>
        <w:tc>
          <w:tcPr>
            <w:tcW w:w="305" w:type="dxa"/>
          </w:tcPr>
          <w:p w14:paraId="238340F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D5FA348" w14:textId="44748F3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 [-0.021; 0.032]</w:t>
            </w:r>
          </w:p>
        </w:tc>
        <w:tc>
          <w:tcPr>
            <w:tcW w:w="305" w:type="dxa"/>
          </w:tcPr>
          <w:p w14:paraId="59080EC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52B8119" w14:textId="46A74710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91</w:t>
            </w:r>
          </w:p>
        </w:tc>
      </w:tr>
      <w:tr w:rsidR="00CA0264" w:rsidRPr="00750CCA" w14:paraId="37390962" w14:textId="77777777" w:rsidTr="00C5201D">
        <w:trPr>
          <w:trHeight w:val="134"/>
        </w:trPr>
        <w:tc>
          <w:tcPr>
            <w:tcW w:w="2268" w:type="dxa"/>
          </w:tcPr>
          <w:p w14:paraId="58ABD931" w14:textId="0ECCC8DB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53B810AE" w14:textId="3DBFB0D6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764C1E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7044F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11377FA" w14:textId="1DA4C15D" w:rsidR="00CA0264" w:rsidRPr="00750CCA" w:rsidRDefault="001349D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0 [-0.014; 0.014]</w:t>
            </w:r>
          </w:p>
        </w:tc>
        <w:tc>
          <w:tcPr>
            <w:tcW w:w="305" w:type="dxa"/>
          </w:tcPr>
          <w:p w14:paraId="02EE720A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099904D" w14:textId="48853329" w:rsidR="00CA0264" w:rsidRPr="00750CCA" w:rsidRDefault="001349D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89</w:t>
            </w:r>
          </w:p>
        </w:tc>
        <w:tc>
          <w:tcPr>
            <w:tcW w:w="305" w:type="dxa"/>
          </w:tcPr>
          <w:p w14:paraId="6E4182F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249EF8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97812D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E77D6C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76DF1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9585C0D" w14:textId="25024064" w:rsidR="00CA0264" w:rsidRPr="00750CCA" w:rsidRDefault="00C34E3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0 [-0.021; 0.032]</w:t>
            </w:r>
          </w:p>
        </w:tc>
        <w:tc>
          <w:tcPr>
            <w:tcW w:w="305" w:type="dxa"/>
          </w:tcPr>
          <w:p w14:paraId="5DD046A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A3325AC" w14:textId="6DE429A9" w:rsidR="00CA0264" w:rsidRPr="00750CCA" w:rsidRDefault="00EC6D7C" w:rsidP="00EC6D7C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966</w:t>
            </w:r>
          </w:p>
        </w:tc>
      </w:tr>
      <w:tr w:rsidR="00CA0264" w:rsidRPr="00750CCA" w14:paraId="19DC2EBB" w14:textId="77777777" w:rsidTr="00C5201D">
        <w:trPr>
          <w:trHeight w:val="134"/>
        </w:trPr>
        <w:tc>
          <w:tcPr>
            <w:tcW w:w="2268" w:type="dxa"/>
          </w:tcPr>
          <w:p w14:paraId="0FEC783B" w14:textId="61423892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7DCD33C4" w14:textId="7DEFC759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447D938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650C4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6954FA5" w14:textId="422C13CE" w:rsidR="00CA0264" w:rsidRPr="00750CCA" w:rsidRDefault="001349D6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 [-0.147; 0.157]</w:t>
            </w:r>
          </w:p>
        </w:tc>
        <w:tc>
          <w:tcPr>
            <w:tcW w:w="305" w:type="dxa"/>
          </w:tcPr>
          <w:p w14:paraId="491D41D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27380DE" w14:textId="6A6359EA" w:rsidR="00CA0264" w:rsidRPr="00750CCA" w:rsidRDefault="0000252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51</w:t>
            </w:r>
          </w:p>
        </w:tc>
        <w:tc>
          <w:tcPr>
            <w:tcW w:w="305" w:type="dxa"/>
          </w:tcPr>
          <w:p w14:paraId="24237B2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037302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3E20A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A7694A2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230F267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AD0344E" w14:textId="7AF316EE" w:rsidR="00CA0264" w:rsidRPr="00750CCA" w:rsidRDefault="00C34E3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 [-0.148; 0.157]</w:t>
            </w:r>
          </w:p>
        </w:tc>
        <w:tc>
          <w:tcPr>
            <w:tcW w:w="305" w:type="dxa"/>
          </w:tcPr>
          <w:p w14:paraId="50737AD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93C5029" w14:textId="7E7CAEE5" w:rsidR="00CA0264" w:rsidRPr="00750CCA" w:rsidRDefault="00C34E3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54</w:t>
            </w:r>
          </w:p>
        </w:tc>
      </w:tr>
      <w:tr w:rsidR="00CA0264" w:rsidRPr="00750CCA" w14:paraId="443EBACC" w14:textId="77777777" w:rsidTr="00C5201D">
        <w:trPr>
          <w:trHeight w:val="134"/>
        </w:trPr>
        <w:tc>
          <w:tcPr>
            <w:tcW w:w="2268" w:type="dxa"/>
          </w:tcPr>
          <w:p w14:paraId="4F2B1912" w14:textId="44813006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436DA49A" w14:textId="72BF97B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050725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93FA856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A29A336" w14:textId="139F0F5B" w:rsidR="00CA0264" w:rsidRPr="00750CCA" w:rsidRDefault="0000252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 [-0.128; 0.139]</w:t>
            </w:r>
          </w:p>
        </w:tc>
        <w:tc>
          <w:tcPr>
            <w:tcW w:w="305" w:type="dxa"/>
          </w:tcPr>
          <w:p w14:paraId="5A6742C1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678D4C8" w14:textId="4DB78520" w:rsidR="00CA0264" w:rsidRPr="00750CCA" w:rsidRDefault="0000252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38</w:t>
            </w:r>
          </w:p>
        </w:tc>
        <w:tc>
          <w:tcPr>
            <w:tcW w:w="305" w:type="dxa"/>
          </w:tcPr>
          <w:p w14:paraId="2487E15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BDD650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7AB3BC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94E117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30181E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BE0B202" w14:textId="31BE0763" w:rsidR="00CA0264" w:rsidRPr="00750CCA" w:rsidRDefault="00C34E3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4 [-0.139; 0.130]</w:t>
            </w:r>
          </w:p>
        </w:tc>
        <w:tc>
          <w:tcPr>
            <w:tcW w:w="305" w:type="dxa"/>
          </w:tcPr>
          <w:p w14:paraId="761A010B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EA6E8D2" w14:textId="0C8DC4F5" w:rsidR="00CA0264" w:rsidRPr="00750CCA" w:rsidRDefault="00C34E3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50</w:t>
            </w:r>
          </w:p>
        </w:tc>
      </w:tr>
      <w:tr w:rsidR="00CA0264" w:rsidRPr="00750CCA" w14:paraId="0960C39D" w14:textId="77777777" w:rsidTr="00C5201D">
        <w:trPr>
          <w:trHeight w:val="134"/>
        </w:trPr>
        <w:tc>
          <w:tcPr>
            <w:tcW w:w="2268" w:type="dxa"/>
          </w:tcPr>
          <w:p w14:paraId="6068B22A" w14:textId="2B1C411B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2B87DC4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61AACFF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6B6943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BB1F2C6" w14:textId="531B85A0" w:rsidR="00CA0264" w:rsidRPr="00750CCA" w:rsidRDefault="0000252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51 [-0.321; 0.019]</w:t>
            </w:r>
          </w:p>
        </w:tc>
        <w:tc>
          <w:tcPr>
            <w:tcW w:w="305" w:type="dxa"/>
          </w:tcPr>
          <w:p w14:paraId="24BB820E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8790AC2" w14:textId="7379B907" w:rsidR="00CA0264" w:rsidRPr="00750CCA" w:rsidRDefault="0000252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1</w:t>
            </w:r>
          </w:p>
        </w:tc>
        <w:tc>
          <w:tcPr>
            <w:tcW w:w="305" w:type="dxa"/>
          </w:tcPr>
          <w:p w14:paraId="669E8CB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B8A2DD0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F0C67C5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9F5B6ED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2776B14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A53B4F6" w14:textId="681D4059" w:rsidR="00CA0264" w:rsidRPr="00750CCA" w:rsidRDefault="00C34E3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58 [-0.329; 0.013]</w:t>
            </w:r>
          </w:p>
        </w:tc>
        <w:tc>
          <w:tcPr>
            <w:tcW w:w="305" w:type="dxa"/>
          </w:tcPr>
          <w:p w14:paraId="6851FAE9" w14:textId="77777777" w:rsidR="00CA0264" w:rsidRPr="00750CCA" w:rsidRDefault="00CA0264" w:rsidP="00CA0264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C13A9AB" w14:textId="152CC9C2" w:rsidR="00CA0264" w:rsidRPr="00750CCA" w:rsidRDefault="00C34E3D" w:rsidP="00CA0264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9</w:t>
            </w:r>
          </w:p>
        </w:tc>
      </w:tr>
      <w:tr w:rsidR="0000252D" w:rsidRPr="00750CCA" w14:paraId="77B6F9D0" w14:textId="77777777" w:rsidTr="00C5201D">
        <w:trPr>
          <w:trHeight w:val="134"/>
        </w:trPr>
        <w:tc>
          <w:tcPr>
            <w:tcW w:w="2268" w:type="dxa"/>
          </w:tcPr>
          <w:p w14:paraId="506D376A" w14:textId="75FA6400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08F3CB4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BCA409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1D3DA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1D3AE47" w14:textId="5A18D0AF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7 [-0.159; 0.084]</w:t>
            </w:r>
          </w:p>
        </w:tc>
        <w:tc>
          <w:tcPr>
            <w:tcW w:w="305" w:type="dxa"/>
          </w:tcPr>
          <w:p w14:paraId="50D1958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3619384" w14:textId="050AB879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49</w:t>
            </w:r>
          </w:p>
        </w:tc>
        <w:tc>
          <w:tcPr>
            <w:tcW w:w="305" w:type="dxa"/>
          </w:tcPr>
          <w:p w14:paraId="2164E90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74C5C4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7BF1A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8F1299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6D574F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5F55C9C" w14:textId="54D5D714" w:rsidR="0000252D" w:rsidRPr="00750CCA" w:rsidRDefault="00C34E3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9 [-0.151; 0.093]</w:t>
            </w:r>
          </w:p>
        </w:tc>
        <w:tc>
          <w:tcPr>
            <w:tcW w:w="305" w:type="dxa"/>
          </w:tcPr>
          <w:p w14:paraId="00EE929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B7A23A9" w14:textId="0D8E036F" w:rsidR="0000252D" w:rsidRPr="00750CCA" w:rsidRDefault="00C34E3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44</w:t>
            </w:r>
          </w:p>
        </w:tc>
      </w:tr>
      <w:tr w:rsidR="0000252D" w:rsidRPr="00750CCA" w14:paraId="5E72DCDE" w14:textId="77777777" w:rsidTr="00C5201D">
        <w:trPr>
          <w:trHeight w:val="134"/>
        </w:trPr>
        <w:tc>
          <w:tcPr>
            <w:tcW w:w="2268" w:type="dxa"/>
          </w:tcPr>
          <w:p w14:paraId="2DF313C7" w14:textId="21DB40DF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614A77A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0DC607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16E5EB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233B0DA" w14:textId="0753A6D8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32 [-0.372; -0.092]</w:t>
            </w:r>
          </w:p>
        </w:tc>
        <w:tc>
          <w:tcPr>
            <w:tcW w:w="305" w:type="dxa"/>
          </w:tcPr>
          <w:p w14:paraId="3414668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DAE74F8" w14:textId="2F345861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  <w:tc>
          <w:tcPr>
            <w:tcW w:w="305" w:type="dxa"/>
          </w:tcPr>
          <w:p w14:paraId="78CA0C1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A3EED8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2BB04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615A7D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D406F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C1B3BB9" w14:textId="390BE2E8" w:rsidR="0000252D" w:rsidRPr="00750CCA" w:rsidRDefault="00C34E3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22 [-0.364; -0.080]</w:t>
            </w:r>
          </w:p>
        </w:tc>
        <w:tc>
          <w:tcPr>
            <w:tcW w:w="305" w:type="dxa"/>
          </w:tcPr>
          <w:p w14:paraId="5BCED88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955DFAE" w14:textId="0D829763" w:rsidR="0000252D" w:rsidRPr="00750CCA" w:rsidRDefault="00C34E3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</w:tr>
      <w:tr w:rsidR="0000252D" w:rsidRPr="00750CCA" w14:paraId="3CE70B9D" w14:textId="77777777" w:rsidTr="00C5201D">
        <w:trPr>
          <w:trHeight w:val="134"/>
        </w:trPr>
        <w:tc>
          <w:tcPr>
            <w:tcW w:w="2268" w:type="dxa"/>
          </w:tcPr>
          <w:p w14:paraId="27E8F4A9" w14:textId="73548200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2EFEC77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F380D4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625B3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C51777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61C69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E0C29C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3AAB2F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6A0B679" w14:textId="1C8F0A6C" w:rsidR="0000252D" w:rsidRPr="00750CCA" w:rsidRDefault="00C7631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46 [-0.326; 0.033]</w:t>
            </w:r>
          </w:p>
        </w:tc>
        <w:tc>
          <w:tcPr>
            <w:tcW w:w="305" w:type="dxa"/>
          </w:tcPr>
          <w:p w14:paraId="6E852CC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612B811" w14:textId="0ED91A1F" w:rsidR="0000252D" w:rsidRPr="00750CCA" w:rsidRDefault="00C7631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09</w:t>
            </w:r>
          </w:p>
        </w:tc>
        <w:tc>
          <w:tcPr>
            <w:tcW w:w="305" w:type="dxa"/>
          </w:tcPr>
          <w:p w14:paraId="172C107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0803FC2" w14:textId="49F13053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08 [-0.290; 0.075]</w:t>
            </w:r>
          </w:p>
        </w:tc>
        <w:tc>
          <w:tcPr>
            <w:tcW w:w="305" w:type="dxa"/>
          </w:tcPr>
          <w:p w14:paraId="231AB47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28B1665" w14:textId="7570CABB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47</w:t>
            </w:r>
          </w:p>
        </w:tc>
      </w:tr>
      <w:tr w:rsidR="0000252D" w:rsidRPr="00750CCA" w14:paraId="71899071" w14:textId="77777777" w:rsidTr="00C5201D">
        <w:trPr>
          <w:trHeight w:val="134"/>
        </w:trPr>
        <w:tc>
          <w:tcPr>
            <w:tcW w:w="2268" w:type="dxa"/>
          </w:tcPr>
          <w:p w14:paraId="3F75F1FB" w14:textId="0C0C35C9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2AD0F4E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D4F85F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D395A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621B6C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6D111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1344B8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E428D8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A3B5353" w14:textId="0FDB4679" w:rsidR="0000252D" w:rsidRPr="00750CCA" w:rsidRDefault="00C7631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2 [-0.106; 0.290]</w:t>
            </w:r>
          </w:p>
        </w:tc>
        <w:tc>
          <w:tcPr>
            <w:tcW w:w="305" w:type="dxa"/>
          </w:tcPr>
          <w:p w14:paraId="20F8595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2873ACF" w14:textId="53A8253B" w:rsidR="0000252D" w:rsidRPr="00750CCA" w:rsidRDefault="00C7631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61</w:t>
            </w:r>
          </w:p>
        </w:tc>
        <w:tc>
          <w:tcPr>
            <w:tcW w:w="305" w:type="dxa"/>
          </w:tcPr>
          <w:p w14:paraId="48E814D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A74E091" w14:textId="6226A396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4 {-0.107; 0.294]</w:t>
            </w:r>
          </w:p>
        </w:tc>
        <w:tc>
          <w:tcPr>
            <w:tcW w:w="305" w:type="dxa"/>
          </w:tcPr>
          <w:p w14:paraId="40D7C75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106EB9C" w14:textId="5F018964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94</w:t>
            </w:r>
          </w:p>
        </w:tc>
      </w:tr>
      <w:tr w:rsidR="0000252D" w:rsidRPr="00750CCA" w14:paraId="18BED554" w14:textId="77777777" w:rsidTr="00C5201D">
        <w:trPr>
          <w:trHeight w:val="134"/>
        </w:trPr>
        <w:tc>
          <w:tcPr>
            <w:tcW w:w="2268" w:type="dxa"/>
          </w:tcPr>
          <w:p w14:paraId="2B84779B" w14:textId="4B781631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13ED4BA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17B1C8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034ED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8F4BDD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22AC6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D3BDA9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3D5BB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8F3A624" w14:textId="3BF5699D" w:rsidR="0000252D" w:rsidRPr="00750CCA" w:rsidRDefault="00C7631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74 [-0.225; 0.077]</w:t>
            </w:r>
          </w:p>
        </w:tc>
        <w:tc>
          <w:tcPr>
            <w:tcW w:w="305" w:type="dxa"/>
          </w:tcPr>
          <w:p w14:paraId="56396AD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3C3FFE2" w14:textId="0F8F6CD7" w:rsidR="0000252D" w:rsidRPr="00750CCA" w:rsidRDefault="00C7631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37</w:t>
            </w:r>
          </w:p>
        </w:tc>
        <w:tc>
          <w:tcPr>
            <w:tcW w:w="305" w:type="dxa"/>
          </w:tcPr>
          <w:p w14:paraId="413C7C2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8730815" w14:textId="627A6293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86 [-0.239; 0.067]</w:t>
            </w:r>
          </w:p>
        </w:tc>
        <w:tc>
          <w:tcPr>
            <w:tcW w:w="305" w:type="dxa"/>
          </w:tcPr>
          <w:p w14:paraId="0009DE6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5A5E7EB" w14:textId="36AB95CD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71</w:t>
            </w:r>
          </w:p>
        </w:tc>
      </w:tr>
      <w:tr w:rsidR="0000252D" w:rsidRPr="00750CCA" w14:paraId="7F8803F0" w14:textId="77777777" w:rsidTr="00C5201D">
        <w:trPr>
          <w:trHeight w:val="134"/>
        </w:trPr>
        <w:tc>
          <w:tcPr>
            <w:tcW w:w="2268" w:type="dxa"/>
          </w:tcPr>
          <w:p w14:paraId="37D863A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0373814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132DCC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4BA3C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BD767C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1B4479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C2C5B2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B1D07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C9660C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0AC6E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87E1A7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8CADD3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9955C7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09717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F529E1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</w:tr>
      <w:tr w:rsidR="0000252D" w:rsidRPr="00750CCA" w14:paraId="56A6F73C" w14:textId="77777777" w:rsidTr="00C5201D">
        <w:trPr>
          <w:trHeight w:val="134"/>
        </w:trPr>
        <w:tc>
          <w:tcPr>
            <w:tcW w:w="2268" w:type="dxa"/>
          </w:tcPr>
          <w:p w14:paraId="01444C70" w14:textId="58F83C2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tanding</w:t>
            </w:r>
          </w:p>
        </w:tc>
        <w:tc>
          <w:tcPr>
            <w:tcW w:w="2150" w:type="dxa"/>
            <w:gridSpan w:val="2"/>
          </w:tcPr>
          <w:p w14:paraId="3435120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3011F8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23A85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BFD100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65DC0C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5B8738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34932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BFD1C5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35677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3CFE22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922DCF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98496F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E9FB53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FF860D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</w:tr>
      <w:tr w:rsidR="0000252D" w:rsidRPr="00750CCA" w14:paraId="7C61BCC2" w14:textId="77777777" w:rsidTr="00C5201D">
        <w:trPr>
          <w:trHeight w:val="134"/>
        </w:trPr>
        <w:tc>
          <w:tcPr>
            <w:tcW w:w="2268" w:type="dxa"/>
          </w:tcPr>
          <w:p w14:paraId="29034B90" w14:textId="462882A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7E769685" w14:textId="5E7B304B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4 [-0.039; 0.011]</w:t>
            </w:r>
          </w:p>
        </w:tc>
        <w:tc>
          <w:tcPr>
            <w:tcW w:w="899" w:type="dxa"/>
          </w:tcPr>
          <w:p w14:paraId="267969E6" w14:textId="4A120FE3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80</w:t>
            </w:r>
          </w:p>
        </w:tc>
        <w:tc>
          <w:tcPr>
            <w:tcW w:w="305" w:type="dxa"/>
          </w:tcPr>
          <w:p w14:paraId="1AE0608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CE37821" w14:textId="31F859FF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2 [-0.038; 0.014]</w:t>
            </w:r>
          </w:p>
        </w:tc>
        <w:tc>
          <w:tcPr>
            <w:tcW w:w="305" w:type="dxa"/>
          </w:tcPr>
          <w:p w14:paraId="2D844B1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41F85D" w14:textId="1FA16002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61</w:t>
            </w:r>
          </w:p>
        </w:tc>
        <w:tc>
          <w:tcPr>
            <w:tcW w:w="305" w:type="dxa"/>
          </w:tcPr>
          <w:p w14:paraId="48E1F26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F1D6BD5" w14:textId="0CECF470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 [-0.025; 0.027]</w:t>
            </w:r>
          </w:p>
        </w:tc>
        <w:tc>
          <w:tcPr>
            <w:tcW w:w="305" w:type="dxa"/>
          </w:tcPr>
          <w:p w14:paraId="46BE7B0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481D126" w14:textId="796A19A4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37</w:t>
            </w:r>
          </w:p>
        </w:tc>
        <w:tc>
          <w:tcPr>
            <w:tcW w:w="305" w:type="dxa"/>
          </w:tcPr>
          <w:p w14:paraId="534154F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C65E12D" w14:textId="7666A82E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1 [-0.027; 0.026]</w:t>
            </w:r>
          </w:p>
        </w:tc>
        <w:tc>
          <w:tcPr>
            <w:tcW w:w="305" w:type="dxa"/>
          </w:tcPr>
          <w:p w14:paraId="3B7C337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6CF5E4F" w14:textId="5B4ED370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57</w:t>
            </w:r>
          </w:p>
        </w:tc>
      </w:tr>
      <w:tr w:rsidR="0000252D" w:rsidRPr="00750CCA" w14:paraId="5710ED4C" w14:textId="77777777" w:rsidTr="00C5201D">
        <w:trPr>
          <w:trHeight w:val="134"/>
        </w:trPr>
        <w:tc>
          <w:tcPr>
            <w:tcW w:w="2268" w:type="dxa"/>
          </w:tcPr>
          <w:p w14:paraId="5AC08719" w14:textId="1B291C62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270BB156" w14:textId="7C8E1C31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69EEF4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4D879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B57E382" w14:textId="0AB6E166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0 [-0.004; 0.024]</w:t>
            </w:r>
          </w:p>
        </w:tc>
        <w:tc>
          <w:tcPr>
            <w:tcW w:w="305" w:type="dxa"/>
          </w:tcPr>
          <w:p w14:paraId="65BFAD6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56CCEBF" w14:textId="4A31C759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59</w:t>
            </w:r>
          </w:p>
        </w:tc>
        <w:tc>
          <w:tcPr>
            <w:tcW w:w="305" w:type="dxa"/>
          </w:tcPr>
          <w:p w14:paraId="3A4425F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3705D0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ACA9A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2F5780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09C6B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819E440" w14:textId="6CE9B8A2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5 [0.001; 0.029]</w:t>
            </w:r>
          </w:p>
        </w:tc>
        <w:tc>
          <w:tcPr>
            <w:tcW w:w="305" w:type="dxa"/>
          </w:tcPr>
          <w:p w14:paraId="54564FC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E406289" w14:textId="782F5D72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9</w:t>
            </w:r>
          </w:p>
        </w:tc>
      </w:tr>
      <w:tr w:rsidR="0000252D" w:rsidRPr="00750CCA" w14:paraId="255E70DF" w14:textId="77777777" w:rsidTr="00C5201D">
        <w:trPr>
          <w:trHeight w:val="134"/>
        </w:trPr>
        <w:tc>
          <w:tcPr>
            <w:tcW w:w="2268" w:type="dxa"/>
          </w:tcPr>
          <w:p w14:paraId="02E2280F" w14:textId="13329BAB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39276978" w14:textId="72DC73D1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805E5E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51C06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C504348" w14:textId="764F7D46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2 [-1.22; 0.185]</w:t>
            </w:r>
          </w:p>
        </w:tc>
        <w:tc>
          <w:tcPr>
            <w:tcW w:w="305" w:type="dxa"/>
          </w:tcPr>
          <w:p w14:paraId="6E31FCA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EB61777" w14:textId="6117FC70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86</w:t>
            </w:r>
          </w:p>
        </w:tc>
        <w:tc>
          <w:tcPr>
            <w:tcW w:w="305" w:type="dxa"/>
          </w:tcPr>
          <w:p w14:paraId="7AAEFBA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5FA3F0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51542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71616C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74125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0EFF20A" w14:textId="35459F71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6 [-0.126; 0.178]</w:t>
            </w:r>
          </w:p>
        </w:tc>
        <w:tc>
          <w:tcPr>
            <w:tcW w:w="305" w:type="dxa"/>
          </w:tcPr>
          <w:p w14:paraId="3025351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E726376" w14:textId="0CC90E00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37</w:t>
            </w:r>
          </w:p>
        </w:tc>
      </w:tr>
      <w:tr w:rsidR="0000252D" w:rsidRPr="00750CCA" w14:paraId="64F1A6E6" w14:textId="77777777" w:rsidTr="00C5201D">
        <w:trPr>
          <w:trHeight w:val="134"/>
        </w:trPr>
        <w:tc>
          <w:tcPr>
            <w:tcW w:w="2268" w:type="dxa"/>
          </w:tcPr>
          <w:p w14:paraId="0EAA1D24" w14:textId="178AAE3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2F2CB21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0B9D9A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E0A53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92E902F" w14:textId="112F54A4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2 [-0.082; 0.187]</w:t>
            </w:r>
          </w:p>
        </w:tc>
        <w:tc>
          <w:tcPr>
            <w:tcW w:w="305" w:type="dxa"/>
          </w:tcPr>
          <w:p w14:paraId="1A5E422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D1D8FCA" w14:textId="370C3202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47</w:t>
            </w:r>
          </w:p>
        </w:tc>
        <w:tc>
          <w:tcPr>
            <w:tcW w:w="305" w:type="dxa"/>
          </w:tcPr>
          <w:p w14:paraId="6222113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FFC880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FC900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52F0C1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EF2E6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AD549FD" w14:textId="793594A3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9 [-0.115; 0.153]</w:t>
            </w:r>
          </w:p>
        </w:tc>
        <w:tc>
          <w:tcPr>
            <w:tcW w:w="305" w:type="dxa"/>
          </w:tcPr>
          <w:p w14:paraId="13845DC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80F7B15" w14:textId="32937CEB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83</w:t>
            </w:r>
          </w:p>
        </w:tc>
      </w:tr>
      <w:tr w:rsidR="0000252D" w:rsidRPr="00750CCA" w14:paraId="51B34C6E" w14:textId="77777777" w:rsidTr="00C5201D">
        <w:trPr>
          <w:trHeight w:val="134"/>
        </w:trPr>
        <w:tc>
          <w:tcPr>
            <w:tcW w:w="2268" w:type="dxa"/>
          </w:tcPr>
          <w:p w14:paraId="337A975F" w14:textId="3E4A2535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010DF2E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F2D38A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E32E3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A71E21F" w14:textId="16C0707E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83 [-0.254; 0.088]</w:t>
            </w:r>
          </w:p>
        </w:tc>
        <w:tc>
          <w:tcPr>
            <w:tcW w:w="305" w:type="dxa"/>
          </w:tcPr>
          <w:p w14:paraId="6DFC761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94BE884" w14:textId="45A506C5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bookmarkStart w:id="0" w:name="_GoBack"/>
            <w:bookmarkEnd w:id="0"/>
            <w:r w:rsidRPr="00750CCA">
              <w:rPr>
                <w:sz w:val="18"/>
                <w:szCs w:val="20"/>
                <w:lang w:val="en-GB"/>
              </w:rPr>
              <w:t>341</w:t>
            </w:r>
          </w:p>
        </w:tc>
        <w:tc>
          <w:tcPr>
            <w:tcW w:w="305" w:type="dxa"/>
          </w:tcPr>
          <w:p w14:paraId="4023C96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7F31A4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444B7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B110CF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2B6B0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4B5925B" w14:textId="49A6CEB5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15 [-0.285; 0.055]</w:t>
            </w:r>
          </w:p>
        </w:tc>
        <w:tc>
          <w:tcPr>
            <w:tcW w:w="305" w:type="dxa"/>
          </w:tcPr>
          <w:p w14:paraId="24BC8A5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0143146" w14:textId="743C26A2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4</w:t>
            </w:r>
          </w:p>
        </w:tc>
      </w:tr>
      <w:tr w:rsidR="0000252D" w:rsidRPr="00750CCA" w14:paraId="4C7111B8" w14:textId="77777777" w:rsidTr="00C5201D">
        <w:trPr>
          <w:trHeight w:val="134"/>
        </w:trPr>
        <w:tc>
          <w:tcPr>
            <w:tcW w:w="2268" w:type="dxa"/>
          </w:tcPr>
          <w:p w14:paraId="4139987C" w14:textId="3D82490E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599B9C3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1C5F68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8E6FA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D5D593F" w14:textId="16F2A5B0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5 [-0.157; 0.088]</w:t>
            </w:r>
          </w:p>
        </w:tc>
        <w:tc>
          <w:tcPr>
            <w:tcW w:w="305" w:type="dxa"/>
          </w:tcPr>
          <w:p w14:paraId="51356CA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9950C72" w14:textId="1BFF31B8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80</w:t>
            </w:r>
          </w:p>
        </w:tc>
        <w:tc>
          <w:tcPr>
            <w:tcW w:w="305" w:type="dxa"/>
          </w:tcPr>
          <w:p w14:paraId="360B2E7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602FFF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21C9E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74B2E0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30D81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EDE001C" w14:textId="014D4CBC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7 [-0.192; 0.114]</w:t>
            </w:r>
          </w:p>
        </w:tc>
        <w:tc>
          <w:tcPr>
            <w:tcW w:w="305" w:type="dxa"/>
          </w:tcPr>
          <w:p w14:paraId="65B6F66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718C602" w14:textId="453EA235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06</w:t>
            </w:r>
          </w:p>
        </w:tc>
      </w:tr>
      <w:tr w:rsidR="0000252D" w:rsidRPr="00750CCA" w14:paraId="1645360F" w14:textId="77777777" w:rsidTr="00C5201D">
        <w:trPr>
          <w:trHeight w:val="134"/>
        </w:trPr>
        <w:tc>
          <w:tcPr>
            <w:tcW w:w="2268" w:type="dxa"/>
          </w:tcPr>
          <w:p w14:paraId="434310EA" w14:textId="4A398004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7EECA9A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836A61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38FBD5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C608B46" w14:textId="23412D8C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300 [-0.442; -0.159]</w:t>
            </w:r>
          </w:p>
        </w:tc>
        <w:tc>
          <w:tcPr>
            <w:tcW w:w="305" w:type="dxa"/>
          </w:tcPr>
          <w:p w14:paraId="1ECBEB4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00CC29B" w14:textId="49AC844B" w:rsidR="0000252D" w:rsidRPr="00750CCA" w:rsidRDefault="00927B32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4926B4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02B759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E4BDF8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FCC040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C4733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B84CEA3" w14:textId="3D2C1469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63 [-0.404; -0.121]</w:t>
            </w:r>
          </w:p>
        </w:tc>
        <w:tc>
          <w:tcPr>
            <w:tcW w:w="305" w:type="dxa"/>
          </w:tcPr>
          <w:p w14:paraId="00F80BE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6ED3CE0" w14:textId="2ED7A0F0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00252D" w:rsidRPr="00750CCA" w14:paraId="27562D35" w14:textId="77777777" w:rsidTr="00C5201D">
        <w:trPr>
          <w:trHeight w:val="134"/>
        </w:trPr>
        <w:tc>
          <w:tcPr>
            <w:tcW w:w="2268" w:type="dxa"/>
          </w:tcPr>
          <w:p w14:paraId="2BEB3952" w14:textId="1AF102CE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7A02C76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7A847E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DB5D6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39C301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EE726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BA8615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AA303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D08E5C7" w14:textId="490D39A8" w:rsidR="0000252D" w:rsidRPr="00750CCA" w:rsidRDefault="00797CA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337 [-0.517; -0.157]</w:t>
            </w:r>
          </w:p>
        </w:tc>
        <w:tc>
          <w:tcPr>
            <w:tcW w:w="305" w:type="dxa"/>
          </w:tcPr>
          <w:p w14:paraId="0963F2C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A65EDA6" w14:textId="38DCAFEA" w:rsidR="0000252D" w:rsidRPr="00750CCA" w:rsidRDefault="00797CA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35AD0F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E0FA7DE" w14:textId="7A8AD90F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87 [-0.469; -0.106]</w:t>
            </w:r>
          </w:p>
        </w:tc>
        <w:tc>
          <w:tcPr>
            <w:tcW w:w="305" w:type="dxa"/>
          </w:tcPr>
          <w:p w14:paraId="59A7A71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FC22D72" w14:textId="616AF507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</w:tr>
      <w:tr w:rsidR="0000252D" w:rsidRPr="00750CCA" w14:paraId="2A20CBA9" w14:textId="77777777" w:rsidTr="00C5201D">
        <w:trPr>
          <w:trHeight w:val="134"/>
        </w:trPr>
        <w:tc>
          <w:tcPr>
            <w:tcW w:w="2268" w:type="dxa"/>
          </w:tcPr>
          <w:p w14:paraId="64BF78AB" w14:textId="2B055B26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20852C5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002AE8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EDDE8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D7F0CC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E1A146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98E3CD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0BFDFA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BF35585" w14:textId="52C60469" w:rsidR="0000252D" w:rsidRPr="00750CCA" w:rsidRDefault="00797CA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6 [-0.204; 0.193]</w:t>
            </w:r>
          </w:p>
        </w:tc>
        <w:tc>
          <w:tcPr>
            <w:tcW w:w="305" w:type="dxa"/>
          </w:tcPr>
          <w:p w14:paraId="312498F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40D5123" w14:textId="61866842" w:rsidR="0000252D" w:rsidRPr="00750CCA" w:rsidRDefault="00797CA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56</w:t>
            </w:r>
          </w:p>
        </w:tc>
        <w:tc>
          <w:tcPr>
            <w:tcW w:w="305" w:type="dxa"/>
          </w:tcPr>
          <w:p w14:paraId="6DEE8CE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3A01D95" w14:textId="08E59A02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4 [-0.233; 0.166]</w:t>
            </w:r>
          </w:p>
        </w:tc>
        <w:tc>
          <w:tcPr>
            <w:tcW w:w="305" w:type="dxa"/>
          </w:tcPr>
          <w:p w14:paraId="609BC8A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36D7B52" w14:textId="6E7D1BCA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42</w:t>
            </w:r>
          </w:p>
        </w:tc>
      </w:tr>
      <w:tr w:rsidR="0000252D" w:rsidRPr="00750CCA" w14:paraId="108744F2" w14:textId="77777777" w:rsidTr="00C5201D">
        <w:trPr>
          <w:trHeight w:val="134"/>
        </w:trPr>
        <w:tc>
          <w:tcPr>
            <w:tcW w:w="2268" w:type="dxa"/>
          </w:tcPr>
          <w:p w14:paraId="5FD7660B" w14:textId="07869122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65729B5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8BD852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9A95C3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143955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C582B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C33E12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522E2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4C147A4" w14:textId="20E222F6" w:rsidR="0000252D" w:rsidRPr="00750CCA" w:rsidRDefault="00797CA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20 [-0.371; -0.069]</w:t>
            </w:r>
          </w:p>
        </w:tc>
        <w:tc>
          <w:tcPr>
            <w:tcW w:w="305" w:type="dxa"/>
          </w:tcPr>
          <w:p w14:paraId="05E61E5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826DF8C" w14:textId="2C79B4C6" w:rsidR="0000252D" w:rsidRPr="00750CCA" w:rsidRDefault="00797CA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  <w:tc>
          <w:tcPr>
            <w:tcW w:w="305" w:type="dxa"/>
          </w:tcPr>
          <w:p w14:paraId="365AE5F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833E720" w14:textId="60444907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55 [-0.408; -0.103]</w:t>
            </w:r>
          </w:p>
        </w:tc>
        <w:tc>
          <w:tcPr>
            <w:tcW w:w="305" w:type="dxa"/>
          </w:tcPr>
          <w:p w14:paraId="5A36A6A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DA3D09E" w14:textId="571A257B" w:rsidR="0000252D" w:rsidRPr="00750CCA" w:rsidRDefault="00AA72E8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00252D" w:rsidRPr="00750CCA" w14:paraId="4D90E8FF" w14:textId="77777777" w:rsidTr="00C5201D">
        <w:trPr>
          <w:trHeight w:val="134"/>
        </w:trPr>
        <w:tc>
          <w:tcPr>
            <w:tcW w:w="2268" w:type="dxa"/>
          </w:tcPr>
          <w:p w14:paraId="2FDD96C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62EF48F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0CEBCF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34210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8E3E67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A0CD2F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906646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46F4B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E2647B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D9A761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9B17A8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B6073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A3F02E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E5FF7F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2B7BB1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</w:tr>
      <w:tr w:rsidR="0000252D" w:rsidRPr="00750CCA" w14:paraId="7D90E6ED" w14:textId="77777777" w:rsidTr="00C5201D">
        <w:trPr>
          <w:trHeight w:val="134"/>
        </w:trPr>
        <w:tc>
          <w:tcPr>
            <w:tcW w:w="2268" w:type="dxa"/>
          </w:tcPr>
          <w:p w14:paraId="6F1DF54C" w14:textId="3C692E8A" w:rsidR="0000252D" w:rsidRPr="00750CCA" w:rsidRDefault="0000252D" w:rsidP="0000252D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eated</w:t>
            </w:r>
          </w:p>
        </w:tc>
        <w:tc>
          <w:tcPr>
            <w:tcW w:w="2150" w:type="dxa"/>
            <w:gridSpan w:val="2"/>
          </w:tcPr>
          <w:p w14:paraId="6B58542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6A22E0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CC506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735706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82642B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ED92BE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C76588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32FB09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96D13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FE44F6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C7971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7FAF67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CDE8C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368FBC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</w:tr>
      <w:tr w:rsidR="0000252D" w:rsidRPr="00750CCA" w14:paraId="6B69ACE6" w14:textId="77777777" w:rsidTr="00C5201D">
        <w:trPr>
          <w:trHeight w:val="134"/>
        </w:trPr>
        <w:tc>
          <w:tcPr>
            <w:tcW w:w="2268" w:type="dxa"/>
          </w:tcPr>
          <w:p w14:paraId="7096D062" w14:textId="03DC4150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64C53DA1" w14:textId="11C599B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2 [-0.019; 0.015]</w:t>
            </w:r>
          </w:p>
        </w:tc>
        <w:tc>
          <w:tcPr>
            <w:tcW w:w="899" w:type="dxa"/>
          </w:tcPr>
          <w:p w14:paraId="7DDA3768" w14:textId="1026B0C3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20</w:t>
            </w:r>
          </w:p>
        </w:tc>
        <w:tc>
          <w:tcPr>
            <w:tcW w:w="305" w:type="dxa"/>
          </w:tcPr>
          <w:p w14:paraId="378C7C8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39228AD" w14:textId="3757D19A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1 [-0.005; 0.027]</w:t>
            </w:r>
          </w:p>
        </w:tc>
        <w:tc>
          <w:tcPr>
            <w:tcW w:w="305" w:type="dxa"/>
          </w:tcPr>
          <w:p w14:paraId="392F425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5103CF2" w14:textId="3F10D39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9</w:t>
            </w:r>
          </w:p>
        </w:tc>
        <w:tc>
          <w:tcPr>
            <w:tcW w:w="305" w:type="dxa"/>
          </w:tcPr>
          <w:p w14:paraId="3AFF051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4739394" w14:textId="03922F1C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 [-0.015; 0.020]</w:t>
            </w:r>
          </w:p>
        </w:tc>
        <w:tc>
          <w:tcPr>
            <w:tcW w:w="305" w:type="dxa"/>
          </w:tcPr>
          <w:p w14:paraId="40F18C8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DA7EE62" w14:textId="1A260430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53</w:t>
            </w:r>
          </w:p>
        </w:tc>
        <w:tc>
          <w:tcPr>
            <w:tcW w:w="305" w:type="dxa"/>
          </w:tcPr>
          <w:p w14:paraId="7E70DDF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AFF7D88" w14:textId="3F7B7610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3 [-0.004; 0.029]</w:t>
            </w:r>
          </w:p>
        </w:tc>
        <w:tc>
          <w:tcPr>
            <w:tcW w:w="305" w:type="dxa"/>
          </w:tcPr>
          <w:p w14:paraId="467FA48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9D8560B" w14:textId="7E6D085E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6</w:t>
            </w:r>
          </w:p>
        </w:tc>
      </w:tr>
      <w:tr w:rsidR="0000252D" w:rsidRPr="00750CCA" w14:paraId="355129E4" w14:textId="77777777" w:rsidTr="00C5201D">
        <w:trPr>
          <w:trHeight w:val="134"/>
        </w:trPr>
        <w:tc>
          <w:tcPr>
            <w:tcW w:w="2268" w:type="dxa"/>
          </w:tcPr>
          <w:p w14:paraId="34B19539" w14:textId="33C25F13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1BB679DC" w14:textId="753629CC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26DB1B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473CD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8F657B5" w14:textId="3517C24D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6 [-0.045; -0.027]</w:t>
            </w:r>
          </w:p>
        </w:tc>
        <w:tc>
          <w:tcPr>
            <w:tcW w:w="305" w:type="dxa"/>
          </w:tcPr>
          <w:p w14:paraId="3D8F6C6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23FA236" w14:textId="71C72B1C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E3EBAD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791F5E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92D90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D9C0FD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19B84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0C03718" w14:textId="5902D9B6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</w:t>
            </w:r>
            <w:r w:rsidR="0055616D">
              <w:rPr>
                <w:sz w:val="18"/>
                <w:szCs w:val="20"/>
                <w:lang w:val="en-GB"/>
              </w:rPr>
              <w:t>0</w:t>
            </w:r>
            <w:r w:rsidRPr="00750CCA">
              <w:rPr>
                <w:sz w:val="18"/>
                <w:szCs w:val="20"/>
                <w:lang w:val="en-GB"/>
              </w:rPr>
              <w:t>34 [-0.043; -0.025]</w:t>
            </w:r>
          </w:p>
        </w:tc>
        <w:tc>
          <w:tcPr>
            <w:tcW w:w="305" w:type="dxa"/>
          </w:tcPr>
          <w:p w14:paraId="590E546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5C80414" w14:textId="368A77CB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00252D" w:rsidRPr="00750CCA" w14:paraId="11C0D94B" w14:textId="77777777" w:rsidTr="00C5201D">
        <w:trPr>
          <w:trHeight w:val="134"/>
        </w:trPr>
        <w:tc>
          <w:tcPr>
            <w:tcW w:w="2268" w:type="dxa"/>
          </w:tcPr>
          <w:p w14:paraId="063DA4C0" w14:textId="42C61A8B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05E6066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490A78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771D5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0AE4B49" w14:textId="47E80D29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2 [-0.014; 0.178]</w:t>
            </w:r>
          </w:p>
        </w:tc>
        <w:tc>
          <w:tcPr>
            <w:tcW w:w="305" w:type="dxa"/>
          </w:tcPr>
          <w:p w14:paraId="598AE27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01F0337" w14:textId="1BB5B1E1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6</w:t>
            </w:r>
          </w:p>
        </w:tc>
        <w:tc>
          <w:tcPr>
            <w:tcW w:w="305" w:type="dxa"/>
          </w:tcPr>
          <w:p w14:paraId="00CB24D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C51B12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06564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F29963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9755E3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6AC410A" w14:textId="6FD91D15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79 [-0.018; 0.176]</w:t>
            </w:r>
          </w:p>
        </w:tc>
        <w:tc>
          <w:tcPr>
            <w:tcW w:w="305" w:type="dxa"/>
          </w:tcPr>
          <w:p w14:paraId="49480D6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C36EA21" w14:textId="717A67BA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09</w:t>
            </w:r>
          </w:p>
        </w:tc>
      </w:tr>
      <w:tr w:rsidR="0000252D" w:rsidRPr="00750CCA" w14:paraId="6C183655" w14:textId="77777777" w:rsidTr="00C5201D">
        <w:trPr>
          <w:trHeight w:val="134"/>
        </w:trPr>
        <w:tc>
          <w:tcPr>
            <w:tcW w:w="2268" w:type="dxa"/>
          </w:tcPr>
          <w:p w14:paraId="75860D57" w14:textId="44F51AA4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32BAC34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1E1902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64AF9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2B20CC1" w14:textId="6A202AC1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9 [0.015; 0.184]</w:t>
            </w:r>
          </w:p>
        </w:tc>
        <w:tc>
          <w:tcPr>
            <w:tcW w:w="305" w:type="dxa"/>
          </w:tcPr>
          <w:p w14:paraId="039FFF1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C0ABB74" w14:textId="5BA123A9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2</w:t>
            </w:r>
          </w:p>
        </w:tc>
        <w:tc>
          <w:tcPr>
            <w:tcW w:w="305" w:type="dxa"/>
          </w:tcPr>
          <w:p w14:paraId="32C6194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4C4F36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2BA8B8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9867DE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98B69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8A0ECF6" w14:textId="493068A3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2 [0.007; 0.177]</w:t>
            </w:r>
          </w:p>
        </w:tc>
        <w:tc>
          <w:tcPr>
            <w:tcW w:w="305" w:type="dxa"/>
          </w:tcPr>
          <w:p w14:paraId="20AF5EC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2D2CD3C" w14:textId="47237832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5</w:t>
            </w:r>
          </w:p>
        </w:tc>
      </w:tr>
      <w:tr w:rsidR="0000252D" w:rsidRPr="00750CCA" w14:paraId="288363FE" w14:textId="77777777" w:rsidTr="00C5201D">
        <w:trPr>
          <w:trHeight w:val="134"/>
        </w:trPr>
        <w:tc>
          <w:tcPr>
            <w:tcW w:w="2268" w:type="dxa"/>
          </w:tcPr>
          <w:p w14:paraId="29F047AE" w14:textId="0A0BDEBF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01FAB23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993667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CF649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D53A309" w14:textId="1267F234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59 [0.152; 0.367]</w:t>
            </w:r>
          </w:p>
        </w:tc>
        <w:tc>
          <w:tcPr>
            <w:tcW w:w="305" w:type="dxa"/>
          </w:tcPr>
          <w:p w14:paraId="5CA249E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8F97D74" w14:textId="38EB2923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64EABD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32476F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F4730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4EE1EE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E24365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E45B12D" w14:textId="78D31D8D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51 [0.143; 0.359]</w:t>
            </w:r>
          </w:p>
        </w:tc>
        <w:tc>
          <w:tcPr>
            <w:tcW w:w="305" w:type="dxa"/>
          </w:tcPr>
          <w:p w14:paraId="22AAD1B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E3BD5BD" w14:textId="5950F1E5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00252D" w:rsidRPr="00750CCA" w14:paraId="3626CB7F" w14:textId="77777777" w:rsidTr="00C5201D">
        <w:trPr>
          <w:trHeight w:val="134"/>
        </w:trPr>
        <w:tc>
          <w:tcPr>
            <w:tcW w:w="2268" w:type="dxa"/>
          </w:tcPr>
          <w:p w14:paraId="679DB43B" w14:textId="046CFEB6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2818333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372BC5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3B1631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733A712" w14:textId="2A62068C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72 [-0.148; 0.005]</w:t>
            </w:r>
          </w:p>
        </w:tc>
        <w:tc>
          <w:tcPr>
            <w:tcW w:w="305" w:type="dxa"/>
          </w:tcPr>
          <w:p w14:paraId="439D5A7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6A39964" w14:textId="0466F6E6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8</w:t>
            </w:r>
          </w:p>
        </w:tc>
        <w:tc>
          <w:tcPr>
            <w:tcW w:w="305" w:type="dxa"/>
          </w:tcPr>
          <w:p w14:paraId="4D4039D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3F8B76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A0449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A73C60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680890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C14C760" w14:textId="3CA7BCB7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66 [-0.143; 0.011]</w:t>
            </w:r>
          </w:p>
        </w:tc>
        <w:tc>
          <w:tcPr>
            <w:tcW w:w="305" w:type="dxa"/>
          </w:tcPr>
          <w:p w14:paraId="243189D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B80C589" w14:textId="3B5A8114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4</w:t>
            </w:r>
          </w:p>
        </w:tc>
      </w:tr>
      <w:tr w:rsidR="0000252D" w:rsidRPr="00750CCA" w14:paraId="54777AFD" w14:textId="77777777" w:rsidTr="00C5201D">
        <w:trPr>
          <w:trHeight w:val="134"/>
        </w:trPr>
        <w:tc>
          <w:tcPr>
            <w:tcW w:w="2268" w:type="dxa"/>
          </w:tcPr>
          <w:p w14:paraId="2936BE2A" w14:textId="64743DDE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342A246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FC45B4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AEE083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8BEB90B" w14:textId="1398565A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20 [-0.209; -0.032]</w:t>
            </w:r>
          </w:p>
        </w:tc>
        <w:tc>
          <w:tcPr>
            <w:tcW w:w="305" w:type="dxa"/>
          </w:tcPr>
          <w:p w14:paraId="27CDAD4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87CF47B" w14:textId="7836213D" w:rsidR="0000252D" w:rsidRPr="00750CCA" w:rsidRDefault="00107DCF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  <w:tc>
          <w:tcPr>
            <w:tcW w:w="305" w:type="dxa"/>
          </w:tcPr>
          <w:p w14:paraId="0CBBBFF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9BF4F4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52132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6B5219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D5C18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C6ED3BB" w14:textId="317D7A90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11 [-0.201; -0.021]</w:t>
            </w:r>
          </w:p>
        </w:tc>
        <w:tc>
          <w:tcPr>
            <w:tcW w:w="305" w:type="dxa"/>
          </w:tcPr>
          <w:p w14:paraId="32BD656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6E90527" w14:textId="3A3770DF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6</w:t>
            </w:r>
          </w:p>
        </w:tc>
      </w:tr>
      <w:tr w:rsidR="0000252D" w:rsidRPr="00750CCA" w14:paraId="7295678D" w14:textId="77777777" w:rsidTr="00C5201D">
        <w:trPr>
          <w:trHeight w:val="134"/>
        </w:trPr>
        <w:tc>
          <w:tcPr>
            <w:tcW w:w="2268" w:type="dxa"/>
          </w:tcPr>
          <w:p w14:paraId="3F8C1166" w14:textId="5A765EDD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7B8456C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F0249F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DC66C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35F457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F8E56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F84C3C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58A29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A6110ED" w14:textId="22901B0F" w:rsidR="0000252D" w:rsidRPr="00750CCA" w:rsidRDefault="009A53C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13 [-0.231; 0.006]</w:t>
            </w:r>
          </w:p>
        </w:tc>
        <w:tc>
          <w:tcPr>
            <w:tcW w:w="305" w:type="dxa"/>
          </w:tcPr>
          <w:p w14:paraId="78D3512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DDD2526" w14:textId="620DE71F" w:rsidR="0000252D" w:rsidRPr="00750CCA" w:rsidRDefault="009A53C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2</w:t>
            </w:r>
          </w:p>
        </w:tc>
        <w:tc>
          <w:tcPr>
            <w:tcW w:w="305" w:type="dxa"/>
          </w:tcPr>
          <w:p w14:paraId="07E716D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7652A59" w14:textId="62FF7BA9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8 [-0.174; 0.057]</w:t>
            </w:r>
          </w:p>
        </w:tc>
        <w:tc>
          <w:tcPr>
            <w:tcW w:w="305" w:type="dxa"/>
          </w:tcPr>
          <w:p w14:paraId="0F16812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D65B9CA" w14:textId="0F210F53" w:rsidR="0000252D" w:rsidRPr="00750CCA" w:rsidRDefault="00EA27A7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20</w:t>
            </w:r>
          </w:p>
        </w:tc>
      </w:tr>
      <w:tr w:rsidR="0000252D" w:rsidRPr="00750CCA" w14:paraId="174ED21E" w14:textId="77777777" w:rsidTr="00C5201D">
        <w:trPr>
          <w:trHeight w:val="134"/>
        </w:trPr>
        <w:tc>
          <w:tcPr>
            <w:tcW w:w="2268" w:type="dxa"/>
          </w:tcPr>
          <w:p w14:paraId="71F1A63C" w14:textId="0A222FBC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5E833E4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BF9655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B186E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A9062A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2525E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C2C50E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B28B86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4367B38" w14:textId="5BF22ADA" w:rsidR="0000252D" w:rsidRPr="00750CCA" w:rsidRDefault="009A53C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65 [-0.296; -0.035]</w:t>
            </w:r>
          </w:p>
        </w:tc>
        <w:tc>
          <w:tcPr>
            <w:tcW w:w="305" w:type="dxa"/>
          </w:tcPr>
          <w:p w14:paraId="3921D13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164C5FC" w14:textId="39769292" w:rsidR="0000252D" w:rsidRPr="00750CCA" w:rsidRDefault="009A53C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3</w:t>
            </w:r>
          </w:p>
        </w:tc>
        <w:tc>
          <w:tcPr>
            <w:tcW w:w="305" w:type="dxa"/>
          </w:tcPr>
          <w:p w14:paraId="720C308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8AFB9E3" w14:textId="1E5C581D" w:rsidR="0000252D" w:rsidRPr="00750CCA" w:rsidRDefault="00BA7AD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9 [-0.185; 0.068]</w:t>
            </w:r>
          </w:p>
        </w:tc>
        <w:tc>
          <w:tcPr>
            <w:tcW w:w="305" w:type="dxa"/>
          </w:tcPr>
          <w:p w14:paraId="687B0E8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3E87149" w14:textId="5A8C8E10" w:rsidR="0000252D" w:rsidRPr="00750CCA" w:rsidRDefault="00BA7AD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64</w:t>
            </w:r>
          </w:p>
        </w:tc>
      </w:tr>
      <w:tr w:rsidR="0000252D" w:rsidRPr="00750CCA" w14:paraId="36767917" w14:textId="77777777" w:rsidTr="00C5201D">
        <w:trPr>
          <w:trHeight w:val="134"/>
        </w:trPr>
        <w:tc>
          <w:tcPr>
            <w:tcW w:w="2268" w:type="dxa"/>
          </w:tcPr>
          <w:p w14:paraId="383BD33F" w14:textId="5C8E04E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6A23D82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C290A5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D7E9D3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D616F1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EF9CB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C5C371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BACED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19CF0C1" w14:textId="69E32B3C" w:rsidR="0000252D" w:rsidRPr="00750CCA" w:rsidRDefault="009A53C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04 [-0.024; -0.005]</w:t>
            </w:r>
          </w:p>
        </w:tc>
        <w:tc>
          <w:tcPr>
            <w:tcW w:w="305" w:type="dxa"/>
          </w:tcPr>
          <w:p w14:paraId="0CCD0B3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134BE96" w14:textId="1D4EA6D7" w:rsidR="0000252D" w:rsidRPr="00750CCA" w:rsidRDefault="009A53C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0</w:t>
            </w:r>
          </w:p>
        </w:tc>
        <w:tc>
          <w:tcPr>
            <w:tcW w:w="305" w:type="dxa"/>
          </w:tcPr>
          <w:p w14:paraId="4F80466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719A2F5" w14:textId="27D84A6C" w:rsidR="0000252D" w:rsidRPr="00750CCA" w:rsidRDefault="00BA7AD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41 [-0.138; 0.055]</w:t>
            </w:r>
          </w:p>
        </w:tc>
        <w:tc>
          <w:tcPr>
            <w:tcW w:w="305" w:type="dxa"/>
          </w:tcPr>
          <w:p w14:paraId="7D8D33B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D051153" w14:textId="36F10F5C" w:rsidR="0000252D" w:rsidRPr="00750CCA" w:rsidRDefault="00BA7AD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03</w:t>
            </w:r>
          </w:p>
        </w:tc>
      </w:tr>
      <w:tr w:rsidR="0000252D" w:rsidRPr="00750CCA" w14:paraId="61129A93" w14:textId="77777777" w:rsidTr="00C5201D">
        <w:trPr>
          <w:trHeight w:val="134"/>
        </w:trPr>
        <w:tc>
          <w:tcPr>
            <w:tcW w:w="2268" w:type="dxa"/>
          </w:tcPr>
          <w:p w14:paraId="10EC3FF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525EA4F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3ECA24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1B51B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B1BC3D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34AC1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6BB469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903DA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D9A8AB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CC732F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0FA197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AF18B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953BFF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F8CD0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FDFA03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</w:tr>
      <w:tr w:rsidR="0000252D" w:rsidRPr="00750CCA" w14:paraId="6146F416" w14:textId="77777777" w:rsidTr="00C5201D">
        <w:trPr>
          <w:trHeight w:val="134"/>
        </w:trPr>
        <w:tc>
          <w:tcPr>
            <w:tcW w:w="2268" w:type="dxa"/>
          </w:tcPr>
          <w:p w14:paraId="2C5C4594" w14:textId="58206930" w:rsidR="0000252D" w:rsidRPr="00750CCA" w:rsidRDefault="0000252D" w:rsidP="0000252D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</w:t>
            </w:r>
            <w:r w:rsidRPr="00750CCA">
              <w:rPr>
                <w:b/>
                <w:sz w:val="18"/>
                <w:szCs w:val="20"/>
                <w:lang w:val="en-GB"/>
              </w:rPr>
              <w:t xml:space="preserve"> standing</w:t>
            </w:r>
          </w:p>
        </w:tc>
        <w:tc>
          <w:tcPr>
            <w:tcW w:w="2150" w:type="dxa"/>
            <w:gridSpan w:val="2"/>
          </w:tcPr>
          <w:p w14:paraId="6AE5FCF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42613B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CEABF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AA913A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364BCF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AB2704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8B1DA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5FC734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DFDAF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6DF091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6CCAB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9AAA50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2895F4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B18CB9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</w:tr>
      <w:tr w:rsidR="0000252D" w:rsidRPr="00750CCA" w14:paraId="6DA44813" w14:textId="77777777" w:rsidTr="00C5201D">
        <w:trPr>
          <w:trHeight w:val="134"/>
        </w:trPr>
        <w:tc>
          <w:tcPr>
            <w:tcW w:w="2268" w:type="dxa"/>
          </w:tcPr>
          <w:p w14:paraId="73F30E0F" w14:textId="0BCE71E1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4E6F51D4" w14:textId="39EE6D32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1 [-0.019; 0.016]</w:t>
            </w:r>
          </w:p>
        </w:tc>
        <w:tc>
          <w:tcPr>
            <w:tcW w:w="899" w:type="dxa"/>
          </w:tcPr>
          <w:p w14:paraId="1FA31FF0" w14:textId="24C5480D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73</w:t>
            </w:r>
          </w:p>
        </w:tc>
        <w:tc>
          <w:tcPr>
            <w:tcW w:w="305" w:type="dxa"/>
          </w:tcPr>
          <w:p w14:paraId="500CFF9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DB56586" w14:textId="3F69DD30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1 [-0.006; 0.028]</w:t>
            </w:r>
          </w:p>
        </w:tc>
        <w:tc>
          <w:tcPr>
            <w:tcW w:w="305" w:type="dxa"/>
          </w:tcPr>
          <w:p w14:paraId="5304853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F779061" w14:textId="5B574956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08</w:t>
            </w:r>
          </w:p>
        </w:tc>
        <w:tc>
          <w:tcPr>
            <w:tcW w:w="305" w:type="dxa"/>
          </w:tcPr>
          <w:p w14:paraId="58EACDA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2E14A2D" w14:textId="59104E7D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 [-0.015; 0.021]</w:t>
            </w:r>
          </w:p>
        </w:tc>
        <w:tc>
          <w:tcPr>
            <w:tcW w:w="305" w:type="dxa"/>
          </w:tcPr>
          <w:p w14:paraId="57E7828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78666C1" w14:textId="666EBF95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18</w:t>
            </w:r>
          </w:p>
        </w:tc>
        <w:tc>
          <w:tcPr>
            <w:tcW w:w="305" w:type="dxa"/>
          </w:tcPr>
          <w:p w14:paraId="2A20D66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8CEE50B" w14:textId="41B89B62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3 [-0.005; 0.030]</w:t>
            </w:r>
          </w:p>
        </w:tc>
        <w:tc>
          <w:tcPr>
            <w:tcW w:w="305" w:type="dxa"/>
          </w:tcPr>
          <w:p w14:paraId="4435C1D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D5A560E" w14:textId="622DD9CA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9</w:t>
            </w:r>
          </w:p>
        </w:tc>
      </w:tr>
      <w:tr w:rsidR="0000252D" w:rsidRPr="00750CCA" w14:paraId="24FC950F" w14:textId="77777777" w:rsidTr="00C5201D">
        <w:trPr>
          <w:trHeight w:val="134"/>
        </w:trPr>
        <w:tc>
          <w:tcPr>
            <w:tcW w:w="2268" w:type="dxa"/>
          </w:tcPr>
          <w:p w14:paraId="4C6E3ED7" w14:textId="09F37A8A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3C6D8D1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1CA235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2BA89B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942D5ED" w14:textId="62A04A6E" w:rsidR="0000252D" w:rsidRPr="00750CCA" w:rsidRDefault="0056230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6 [-0.045; -0.027]</w:t>
            </w:r>
          </w:p>
        </w:tc>
        <w:tc>
          <w:tcPr>
            <w:tcW w:w="305" w:type="dxa"/>
          </w:tcPr>
          <w:p w14:paraId="7415BCC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0F7729D" w14:textId="03202443" w:rsidR="0000252D" w:rsidRPr="00750CCA" w:rsidRDefault="0056230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FF4A88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7F3404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F5D05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645F14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46AEB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6A9DF4D" w14:textId="7BEF80FD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4 [-0.044; -0.025]</w:t>
            </w:r>
          </w:p>
        </w:tc>
        <w:tc>
          <w:tcPr>
            <w:tcW w:w="305" w:type="dxa"/>
          </w:tcPr>
          <w:p w14:paraId="2DE85C9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6361CD3" w14:textId="11030F09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00252D" w:rsidRPr="00750CCA" w14:paraId="6146EA78" w14:textId="77777777" w:rsidTr="00C5201D">
        <w:trPr>
          <w:trHeight w:val="134"/>
        </w:trPr>
        <w:tc>
          <w:tcPr>
            <w:tcW w:w="2268" w:type="dxa"/>
          </w:tcPr>
          <w:p w14:paraId="50A548AB" w14:textId="5CB0C3A4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6FE1995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CC49AE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D77C3A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69A6DF5" w14:textId="4A1BA493" w:rsidR="0000252D" w:rsidRPr="00750CCA" w:rsidRDefault="0056230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0 [-0.040; 0.161]</w:t>
            </w:r>
          </w:p>
        </w:tc>
        <w:tc>
          <w:tcPr>
            <w:tcW w:w="305" w:type="dxa"/>
          </w:tcPr>
          <w:p w14:paraId="7D792CF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CBFCFB6" w14:textId="29A4C295" w:rsidR="0000252D" w:rsidRPr="00750CCA" w:rsidRDefault="0056230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41</w:t>
            </w:r>
          </w:p>
        </w:tc>
        <w:tc>
          <w:tcPr>
            <w:tcW w:w="305" w:type="dxa"/>
          </w:tcPr>
          <w:p w14:paraId="55903EE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9C8F55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D78B58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AD94C0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4724D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D5CA2E5" w14:textId="615A1147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7 [-0.044; 0.158]</w:t>
            </w:r>
          </w:p>
        </w:tc>
        <w:tc>
          <w:tcPr>
            <w:tcW w:w="305" w:type="dxa"/>
          </w:tcPr>
          <w:p w14:paraId="45E208E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B7D4EDB" w14:textId="1F5B971A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96</w:t>
            </w:r>
          </w:p>
        </w:tc>
      </w:tr>
      <w:tr w:rsidR="0000252D" w:rsidRPr="00750CCA" w14:paraId="0E046DB6" w14:textId="77777777" w:rsidTr="00C5201D">
        <w:trPr>
          <w:trHeight w:val="134"/>
        </w:trPr>
        <w:tc>
          <w:tcPr>
            <w:tcW w:w="2268" w:type="dxa"/>
          </w:tcPr>
          <w:p w14:paraId="53D18A14" w14:textId="044E5DAC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28AAFA0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247CE4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7C1D99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2C5D84A" w14:textId="617743B8" w:rsidR="0000252D" w:rsidRPr="00750CCA" w:rsidRDefault="0056230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74 [-0.015; 0.162]</w:t>
            </w:r>
          </w:p>
        </w:tc>
        <w:tc>
          <w:tcPr>
            <w:tcW w:w="305" w:type="dxa"/>
          </w:tcPr>
          <w:p w14:paraId="3B07659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5D09850" w14:textId="7EC99BB3" w:rsidR="0000252D" w:rsidRPr="00750CCA" w:rsidRDefault="0056230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02</w:t>
            </w:r>
          </w:p>
        </w:tc>
        <w:tc>
          <w:tcPr>
            <w:tcW w:w="305" w:type="dxa"/>
          </w:tcPr>
          <w:p w14:paraId="4E6FFBB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918A6B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BFE73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A16CA3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580BD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7CA93D1" w14:textId="122F40D2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7 [-0.022; 0.155]</w:t>
            </w:r>
          </w:p>
        </w:tc>
        <w:tc>
          <w:tcPr>
            <w:tcW w:w="305" w:type="dxa"/>
          </w:tcPr>
          <w:p w14:paraId="21957D9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EFEBF78" w14:textId="5C610D90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2</w:t>
            </w:r>
          </w:p>
        </w:tc>
      </w:tr>
      <w:tr w:rsidR="0000252D" w:rsidRPr="00750CCA" w14:paraId="29B9435F" w14:textId="77777777" w:rsidTr="00C5201D">
        <w:trPr>
          <w:trHeight w:val="134"/>
        </w:trPr>
        <w:tc>
          <w:tcPr>
            <w:tcW w:w="2268" w:type="dxa"/>
          </w:tcPr>
          <w:p w14:paraId="26FAAC21" w14:textId="4D6C42F6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79AA267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F933B3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E54650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6B5B862" w14:textId="14F0F272" w:rsidR="0000252D" w:rsidRPr="00750CCA" w:rsidRDefault="0056230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10 [0.098; 0.322]</w:t>
            </w:r>
          </w:p>
        </w:tc>
        <w:tc>
          <w:tcPr>
            <w:tcW w:w="305" w:type="dxa"/>
          </w:tcPr>
          <w:p w14:paraId="246F497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C62271B" w14:textId="50846A4E" w:rsidR="0000252D" w:rsidRPr="00750CCA" w:rsidRDefault="00562300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C831E9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D3929E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0A1CD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002848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BA42AD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40CE349" w14:textId="53BCA93D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02 [0.089; 0.315]</w:t>
            </w:r>
          </w:p>
        </w:tc>
        <w:tc>
          <w:tcPr>
            <w:tcW w:w="305" w:type="dxa"/>
          </w:tcPr>
          <w:p w14:paraId="6D78252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53768B9" w14:textId="3A679108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00252D" w:rsidRPr="00750CCA" w14:paraId="563E1373" w14:textId="77777777" w:rsidTr="00C5201D">
        <w:trPr>
          <w:trHeight w:val="134"/>
        </w:trPr>
        <w:tc>
          <w:tcPr>
            <w:tcW w:w="2268" w:type="dxa"/>
          </w:tcPr>
          <w:p w14:paraId="335A7AA2" w14:textId="4D51A90A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311F574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A63B14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95E2D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A2D16D7" w14:textId="22F89373" w:rsidR="0000252D" w:rsidRPr="00750CCA" w:rsidRDefault="00EB6CE1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4 [-0.104; 0.057]</w:t>
            </w:r>
          </w:p>
        </w:tc>
        <w:tc>
          <w:tcPr>
            <w:tcW w:w="305" w:type="dxa"/>
          </w:tcPr>
          <w:p w14:paraId="2ED23F4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2D336ED" w14:textId="334FB1E2" w:rsidR="0000252D" w:rsidRPr="00750CCA" w:rsidRDefault="00EB6CE1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61</w:t>
            </w:r>
          </w:p>
        </w:tc>
        <w:tc>
          <w:tcPr>
            <w:tcW w:w="305" w:type="dxa"/>
          </w:tcPr>
          <w:p w14:paraId="0BEF06A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BDF055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DDB2A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51C744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FA5DB6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8DED1D1" w14:textId="397AA5A4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9 [-0.099; 0.062]</w:t>
            </w:r>
          </w:p>
        </w:tc>
        <w:tc>
          <w:tcPr>
            <w:tcW w:w="305" w:type="dxa"/>
          </w:tcPr>
          <w:p w14:paraId="6723F8C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A0B8018" w14:textId="1DE9C155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51</w:t>
            </w:r>
          </w:p>
        </w:tc>
      </w:tr>
      <w:tr w:rsidR="0000252D" w:rsidRPr="00750CCA" w14:paraId="001CE2E6" w14:textId="77777777" w:rsidTr="00C5201D">
        <w:trPr>
          <w:trHeight w:val="134"/>
        </w:trPr>
        <w:tc>
          <w:tcPr>
            <w:tcW w:w="2268" w:type="dxa"/>
          </w:tcPr>
          <w:p w14:paraId="142A0433" w14:textId="50CEBE06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2AEFE22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FC4EDC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E1E64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54CBBA4" w14:textId="4767F2E7" w:rsidR="0000252D" w:rsidRPr="00750CCA" w:rsidRDefault="00EB6CE1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44 [-0.236; -0.051]</w:t>
            </w:r>
          </w:p>
        </w:tc>
        <w:tc>
          <w:tcPr>
            <w:tcW w:w="305" w:type="dxa"/>
          </w:tcPr>
          <w:p w14:paraId="6BC747B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717EA3C" w14:textId="339AFFE9" w:rsidR="0000252D" w:rsidRPr="00750CCA" w:rsidRDefault="00EB6CE1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</w:tcPr>
          <w:p w14:paraId="4B81F23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335E97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64A70F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0DD964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DB82C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335DE39" w14:textId="38E503B3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34 [-0.228; -0.040]</w:t>
            </w:r>
          </w:p>
        </w:tc>
        <w:tc>
          <w:tcPr>
            <w:tcW w:w="305" w:type="dxa"/>
          </w:tcPr>
          <w:p w14:paraId="349AF74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80DAFC5" w14:textId="5B17B550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</w:t>
            </w:r>
          </w:p>
        </w:tc>
      </w:tr>
      <w:tr w:rsidR="0000252D" w:rsidRPr="00750CCA" w14:paraId="05A07C70" w14:textId="77777777" w:rsidTr="00C5201D">
        <w:trPr>
          <w:trHeight w:val="134"/>
        </w:trPr>
        <w:tc>
          <w:tcPr>
            <w:tcW w:w="2268" w:type="dxa"/>
          </w:tcPr>
          <w:p w14:paraId="507B9E6B" w14:textId="265CBA68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3179511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629314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555587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5BEEDD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B81E9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A7B331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63F33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C755F9E" w14:textId="4D200525" w:rsidR="0000252D" w:rsidRPr="00750CCA" w:rsidRDefault="002F2C9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14 [-0.237; 0.009]</w:t>
            </w:r>
          </w:p>
        </w:tc>
        <w:tc>
          <w:tcPr>
            <w:tcW w:w="305" w:type="dxa"/>
          </w:tcPr>
          <w:p w14:paraId="5DE1E87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E9F3229" w14:textId="0FEF4338" w:rsidR="0000252D" w:rsidRPr="00750CCA" w:rsidRDefault="002F2C9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70</w:t>
            </w:r>
          </w:p>
        </w:tc>
        <w:tc>
          <w:tcPr>
            <w:tcW w:w="305" w:type="dxa"/>
          </w:tcPr>
          <w:p w14:paraId="7C541313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06CCB58" w14:textId="269C0986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61 [-0.181; 0.060]</w:t>
            </w:r>
          </w:p>
        </w:tc>
        <w:tc>
          <w:tcPr>
            <w:tcW w:w="305" w:type="dxa"/>
          </w:tcPr>
          <w:p w14:paraId="28C1CA2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D753C8B" w14:textId="60B9DD0B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21</w:t>
            </w:r>
          </w:p>
        </w:tc>
      </w:tr>
      <w:tr w:rsidR="0000252D" w:rsidRPr="00750CCA" w14:paraId="6CE77333" w14:textId="77777777" w:rsidTr="00C5201D">
        <w:trPr>
          <w:trHeight w:val="134"/>
        </w:trPr>
        <w:tc>
          <w:tcPr>
            <w:tcW w:w="2268" w:type="dxa"/>
          </w:tcPr>
          <w:p w14:paraId="1DCA06DD" w14:textId="063B5EB2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6A75FB9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B40B4C1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632A1B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353070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42753C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7984DC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EC69A4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09D81B6" w14:textId="5CC567E9" w:rsidR="0000252D" w:rsidRPr="00750CCA" w:rsidRDefault="002F2C9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56 [-0.291; -0.020]</w:t>
            </w:r>
          </w:p>
        </w:tc>
        <w:tc>
          <w:tcPr>
            <w:tcW w:w="305" w:type="dxa"/>
          </w:tcPr>
          <w:p w14:paraId="2585E16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C244445" w14:textId="43C5E27C" w:rsidR="0000252D" w:rsidRPr="00750CCA" w:rsidRDefault="002F2C9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4</w:t>
            </w:r>
          </w:p>
        </w:tc>
        <w:tc>
          <w:tcPr>
            <w:tcW w:w="305" w:type="dxa"/>
          </w:tcPr>
          <w:p w14:paraId="365BD279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BA649C4" w14:textId="6264FBC2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0 [-0.183; 0.082]</w:t>
            </w:r>
          </w:p>
        </w:tc>
        <w:tc>
          <w:tcPr>
            <w:tcW w:w="305" w:type="dxa"/>
          </w:tcPr>
          <w:p w14:paraId="3568CDEE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0B0E254" w14:textId="141A5482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56</w:t>
            </w:r>
          </w:p>
        </w:tc>
      </w:tr>
      <w:tr w:rsidR="0000252D" w:rsidRPr="00750CCA" w14:paraId="73DE159E" w14:textId="77777777" w:rsidTr="00C5201D">
        <w:trPr>
          <w:trHeight w:val="134"/>
        </w:trPr>
        <w:tc>
          <w:tcPr>
            <w:tcW w:w="2268" w:type="dxa"/>
          </w:tcPr>
          <w:p w14:paraId="71B8F468" w14:textId="29F04131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5F852946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28D4710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EBE21D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44E604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DD16E25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67B6B2A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CB0F68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41B1160" w14:textId="37FB6E5F" w:rsidR="0000252D" w:rsidRPr="00750CCA" w:rsidRDefault="002F2C9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88 [-0.191; 0.015]</w:t>
            </w:r>
          </w:p>
        </w:tc>
        <w:tc>
          <w:tcPr>
            <w:tcW w:w="305" w:type="dxa"/>
          </w:tcPr>
          <w:p w14:paraId="5D766EC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385DA5C" w14:textId="71CDAD60" w:rsidR="0000252D" w:rsidRPr="00750CCA" w:rsidRDefault="002F2C99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4</w:t>
            </w:r>
          </w:p>
        </w:tc>
        <w:tc>
          <w:tcPr>
            <w:tcW w:w="305" w:type="dxa"/>
          </w:tcPr>
          <w:p w14:paraId="6116C91F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22E91F6" w14:textId="6CC476AC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3 [-0.133; 0.068]</w:t>
            </w:r>
          </w:p>
        </w:tc>
        <w:tc>
          <w:tcPr>
            <w:tcW w:w="305" w:type="dxa"/>
          </w:tcPr>
          <w:p w14:paraId="0FA27332" w14:textId="77777777" w:rsidR="0000252D" w:rsidRPr="00750CCA" w:rsidRDefault="0000252D" w:rsidP="0000252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629FD0F" w14:textId="76E806BC" w:rsidR="0000252D" w:rsidRPr="00750CCA" w:rsidRDefault="00AD4974" w:rsidP="0000252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28</w:t>
            </w:r>
          </w:p>
        </w:tc>
      </w:tr>
    </w:tbl>
    <w:p w14:paraId="33815320" w14:textId="77777777" w:rsidR="006B20C0" w:rsidRPr="004579C1" w:rsidRDefault="006B20C0" w:rsidP="0055616D">
      <w:pPr>
        <w:rPr>
          <w:lang w:val="en-US"/>
        </w:rPr>
      </w:pPr>
    </w:p>
    <w:sectPr w:rsidR="006B20C0" w:rsidRPr="004579C1" w:rsidSect="004A2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23811" w:code="8"/>
      <w:pgMar w:top="510" w:right="720" w:bottom="284" w:left="567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B57CB7" w:rsidRDefault="00B57CB7">
    <w:pPr>
      <w:pStyle w:val="Footer"/>
      <w:jc w:val="right"/>
    </w:pPr>
  </w:p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2AD3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5616D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C6D7C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8011F-B131-4284-BC9D-65F6A6168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40</Words>
  <Characters>6811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7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4</cp:revision>
  <cp:lastPrinted>2019-01-12T15:10:00Z</cp:lastPrinted>
  <dcterms:created xsi:type="dcterms:W3CDTF">2019-01-16T19:05:00Z</dcterms:created>
  <dcterms:modified xsi:type="dcterms:W3CDTF">2019-01-16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